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21DE63" w14:textId="77777777" w:rsidR="00DE0615" w:rsidRPr="0002703D" w:rsidRDefault="00FD59B3" w:rsidP="00FD59B3">
      <w:pPr>
        <w:jc w:val="center"/>
        <w:rPr>
          <w:rFonts w:ascii="Arial" w:hAnsi="Arial" w:cs="Arial"/>
          <w:sz w:val="24"/>
          <w:szCs w:val="24"/>
          <w:lang w:val="en-US"/>
        </w:rPr>
      </w:pPr>
      <w:r w:rsidRPr="0002703D">
        <w:rPr>
          <w:rFonts w:ascii="Arial" w:hAnsi="Arial" w:cs="Arial"/>
          <w:sz w:val="24"/>
          <w:szCs w:val="24"/>
          <w:lang w:val="en-US"/>
        </w:rPr>
        <w:t>Supplementary m</w:t>
      </w:r>
      <w:r w:rsidR="00DE0615" w:rsidRPr="0002703D">
        <w:rPr>
          <w:rFonts w:ascii="Arial" w:hAnsi="Arial" w:cs="Arial"/>
          <w:sz w:val="24"/>
          <w:szCs w:val="24"/>
          <w:lang w:val="en-US"/>
        </w:rPr>
        <w:t>aterial</w:t>
      </w:r>
    </w:p>
    <w:p w14:paraId="7FD66D5B" w14:textId="22C7F9DC" w:rsidR="00FD59B3" w:rsidRPr="0002703D" w:rsidRDefault="00FD59B3" w:rsidP="00C04AAA">
      <w:pPr>
        <w:spacing w:after="0" w:line="360" w:lineRule="auto"/>
        <w:rPr>
          <w:rFonts w:ascii="Arial" w:hAnsi="Arial" w:cs="Arial"/>
          <w:sz w:val="23"/>
          <w:szCs w:val="23"/>
          <w:lang w:val="en-US"/>
        </w:rPr>
      </w:pPr>
      <w:proofErr w:type="gramStart"/>
      <w:r w:rsidRPr="0002703D">
        <w:rPr>
          <w:rFonts w:ascii="Arial" w:hAnsi="Arial" w:cs="Arial"/>
          <w:sz w:val="23"/>
          <w:szCs w:val="23"/>
          <w:lang w:val="en-US"/>
        </w:rPr>
        <w:t xml:space="preserve">Pearls and pitfalls of isolating rat OPCs for </w:t>
      </w:r>
      <w:r w:rsidRPr="0002703D">
        <w:rPr>
          <w:rFonts w:ascii="Arial" w:hAnsi="Arial" w:cs="Arial"/>
          <w:i/>
          <w:sz w:val="23"/>
          <w:szCs w:val="23"/>
          <w:lang w:val="en-US"/>
        </w:rPr>
        <w:t>in vitro</w:t>
      </w:r>
      <w:r w:rsidRPr="0002703D">
        <w:rPr>
          <w:rFonts w:ascii="Arial" w:hAnsi="Arial" w:cs="Arial"/>
          <w:sz w:val="23"/>
          <w:szCs w:val="23"/>
          <w:lang w:val="en-US"/>
        </w:rPr>
        <w:t xml:space="preserve"> culture with different methods</w:t>
      </w:r>
      <w:r w:rsidR="00E036D9" w:rsidRPr="0002703D">
        <w:rPr>
          <w:rFonts w:ascii="Arial" w:hAnsi="Arial" w:cs="Arial"/>
          <w:sz w:val="23"/>
          <w:szCs w:val="23"/>
          <w:lang w:val="en-US"/>
        </w:rPr>
        <w:t>.</w:t>
      </w:r>
      <w:proofErr w:type="gramEnd"/>
      <w:r w:rsidR="00E036D9" w:rsidRPr="0002703D">
        <w:rPr>
          <w:rFonts w:ascii="Arial" w:hAnsi="Arial" w:cs="Arial"/>
          <w:sz w:val="23"/>
          <w:szCs w:val="23"/>
          <w:lang w:val="en-US"/>
        </w:rPr>
        <w:t xml:space="preserve"> </w:t>
      </w:r>
      <w:r w:rsidR="00E036D9" w:rsidRPr="0002703D">
        <w:rPr>
          <w:rFonts w:ascii="Arial" w:hAnsi="Arial" w:cs="Arial"/>
          <w:i/>
          <w:sz w:val="23"/>
          <w:szCs w:val="23"/>
          <w:lang w:val="en-US"/>
        </w:rPr>
        <w:t>Ce</w:t>
      </w:r>
      <w:r w:rsidR="00C04AAA" w:rsidRPr="0002703D">
        <w:rPr>
          <w:rFonts w:ascii="Arial" w:hAnsi="Arial" w:cs="Arial"/>
          <w:i/>
          <w:sz w:val="23"/>
          <w:szCs w:val="23"/>
          <w:lang w:val="en-US"/>
        </w:rPr>
        <w:t>llular and Molecular Neurobiology</w:t>
      </w:r>
      <w:r w:rsidR="00C04AAA" w:rsidRPr="0002703D">
        <w:rPr>
          <w:rFonts w:ascii="Arial" w:hAnsi="Arial" w:cs="Arial"/>
          <w:sz w:val="23"/>
          <w:szCs w:val="23"/>
          <w:lang w:val="en-US"/>
        </w:rPr>
        <w:t xml:space="preserve">; </w:t>
      </w:r>
      <w:proofErr w:type="spellStart"/>
      <w:r w:rsidRPr="0002703D">
        <w:rPr>
          <w:rFonts w:ascii="Arial" w:hAnsi="Arial" w:cs="Arial"/>
          <w:sz w:val="23"/>
          <w:szCs w:val="23"/>
          <w:lang w:val="en-US"/>
        </w:rPr>
        <w:t>Justyna</w:t>
      </w:r>
      <w:proofErr w:type="spellEnd"/>
      <w:r w:rsidRPr="0002703D">
        <w:rPr>
          <w:rFonts w:ascii="Arial" w:hAnsi="Arial" w:cs="Arial"/>
          <w:sz w:val="23"/>
          <w:szCs w:val="23"/>
          <w:lang w:val="en-US"/>
        </w:rPr>
        <w:t xml:space="preserve"> Janowska</w:t>
      </w:r>
      <w:r w:rsidRPr="0002703D">
        <w:rPr>
          <w:rFonts w:ascii="Arial" w:hAnsi="Arial" w:cs="Arial"/>
          <w:sz w:val="23"/>
          <w:szCs w:val="23"/>
          <w:vertAlign w:val="superscript"/>
          <w:lang w:val="en-US"/>
        </w:rPr>
        <w:t>1</w:t>
      </w:r>
      <w:r w:rsidRPr="0002703D">
        <w:rPr>
          <w:rFonts w:ascii="Arial" w:hAnsi="Arial" w:cs="Arial"/>
          <w:sz w:val="23"/>
          <w:szCs w:val="23"/>
          <w:lang w:val="en-US"/>
        </w:rPr>
        <w:t xml:space="preserve">, </w:t>
      </w:r>
      <w:hyperlink r:id="rId9" w:history="1">
        <w:r w:rsidR="00DE0615" w:rsidRPr="0002703D">
          <w:rPr>
            <w:rStyle w:val="Hyperlink"/>
            <w:rFonts w:ascii="Arial" w:hAnsi="Arial" w:cs="Arial"/>
            <w:sz w:val="23"/>
            <w:szCs w:val="23"/>
            <w:lang w:val="en-US"/>
          </w:rPr>
          <w:t>jjanowska@imdik.pan.pl</w:t>
        </w:r>
      </w:hyperlink>
      <w:r w:rsidR="00DE0615" w:rsidRPr="0002703D">
        <w:rPr>
          <w:rFonts w:ascii="Arial" w:hAnsi="Arial" w:cs="Arial"/>
          <w:sz w:val="23"/>
          <w:szCs w:val="23"/>
          <w:lang w:val="en-US"/>
        </w:rPr>
        <w:t xml:space="preserve">; </w:t>
      </w:r>
      <w:proofErr w:type="spellStart"/>
      <w:r w:rsidRPr="0002703D">
        <w:rPr>
          <w:rFonts w:ascii="Arial" w:hAnsi="Arial" w:cs="Arial"/>
          <w:sz w:val="23"/>
          <w:szCs w:val="23"/>
          <w:lang w:val="en-US"/>
        </w:rPr>
        <w:t>Justyna</w:t>
      </w:r>
      <w:proofErr w:type="spellEnd"/>
      <w:r w:rsidRPr="0002703D">
        <w:rPr>
          <w:rFonts w:ascii="Arial" w:hAnsi="Arial" w:cs="Arial"/>
          <w:sz w:val="23"/>
          <w:szCs w:val="23"/>
          <w:lang w:val="en-US"/>
        </w:rPr>
        <w:t xml:space="preserve"> Gargas</w:t>
      </w:r>
      <w:r w:rsidRPr="0002703D">
        <w:rPr>
          <w:rFonts w:ascii="Arial" w:hAnsi="Arial" w:cs="Arial"/>
          <w:sz w:val="23"/>
          <w:szCs w:val="23"/>
          <w:vertAlign w:val="superscript"/>
          <w:lang w:val="en-US"/>
        </w:rPr>
        <w:t>1</w:t>
      </w:r>
      <w:r w:rsidRPr="0002703D">
        <w:rPr>
          <w:rFonts w:ascii="Arial" w:hAnsi="Arial" w:cs="Arial"/>
          <w:sz w:val="23"/>
          <w:szCs w:val="23"/>
          <w:lang w:val="en-US"/>
        </w:rPr>
        <w:t xml:space="preserve">, </w:t>
      </w:r>
      <w:hyperlink r:id="rId10" w:history="1">
        <w:r w:rsidR="00E036D9" w:rsidRPr="0002703D">
          <w:rPr>
            <w:rStyle w:val="Hyperlink"/>
            <w:rFonts w:ascii="Arial" w:hAnsi="Arial" w:cs="Arial"/>
            <w:sz w:val="23"/>
            <w:szCs w:val="23"/>
            <w:lang w:val="en-US"/>
          </w:rPr>
          <w:t>jgargas@imdik.pan.pl</w:t>
        </w:r>
      </w:hyperlink>
      <w:r w:rsidR="00E036D9" w:rsidRPr="0002703D">
        <w:rPr>
          <w:rFonts w:ascii="Arial" w:hAnsi="Arial" w:cs="Arial"/>
          <w:sz w:val="23"/>
          <w:szCs w:val="23"/>
          <w:lang w:val="en-US"/>
        </w:rPr>
        <w:t xml:space="preserve"> </w:t>
      </w:r>
      <w:r w:rsidRPr="0002703D">
        <w:rPr>
          <w:rFonts w:ascii="Arial" w:hAnsi="Arial" w:cs="Arial"/>
          <w:sz w:val="23"/>
          <w:szCs w:val="23"/>
          <w:lang w:val="en-US"/>
        </w:rPr>
        <w:t>Joanna Sypecka</w:t>
      </w:r>
      <w:r w:rsidRPr="0002703D">
        <w:rPr>
          <w:rFonts w:ascii="Arial" w:hAnsi="Arial" w:cs="Arial"/>
          <w:sz w:val="23"/>
          <w:szCs w:val="23"/>
          <w:vertAlign w:val="superscript"/>
          <w:lang w:val="en-US"/>
        </w:rPr>
        <w:t>1</w:t>
      </w:r>
      <w:r w:rsidRPr="0002703D">
        <w:rPr>
          <w:rFonts w:ascii="Arial" w:hAnsi="Arial" w:cs="Arial"/>
          <w:sz w:val="23"/>
          <w:szCs w:val="23"/>
          <w:lang w:val="en-US"/>
        </w:rPr>
        <w:t xml:space="preserve">, </w:t>
      </w:r>
      <w:hyperlink r:id="rId11" w:history="1">
        <w:r w:rsidR="00E036D9" w:rsidRPr="0002703D">
          <w:rPr>
            <w:rStyle w:val="Hyperlink"/>
            <w:rFonts w:ascii="Arial" w:hAnsi="Arial" w:cs="Arial"/>
            <w:sz w:val="23"/>
            <w:szCs w:val="23"/>
            <w:lang w:val="en-US"/>
          </w:rPr>
          <w:t>jsypecka@imdik.pan.pl</w:t>
        </w:r>
      </w:hyperlink>
      <w:r w:rsidR="00E036D9" w:rsidRPr="0002703D">
        <w:rPr>
          <w:rFonts w:ascii="Arial" w:hAnsi="Arial" w:cs="Arial"/>
          <w:sz w:val="23"/>
          <w:szCs w:val="23"/>
          <w:lang w:val="en-US"/>
        </w:rPr>
        <w:t xml:space="preserve"> (</w:t>
      </w:r>
      <w:r w:rsidRPr="0002703D">
        <w:rPr>
          <w:rFonts w:ascii="Arial" w:hAnsi="Arial" w:cs="Arial"/>
          <w:sz w:val="23"/>
          <w:szCs w:val="23"/>
          <w:lang w:val="en-US"/>
        </w:rPr>
        <w:t>corresponding author</w:t>
      </w:r>
      <w:r w:rsidR="00E036D9" w:rsidRPr="0002703D">
        <w:rPr>
          <w:rFonts w:ascii="Arial" w:hAnsi="Arial" w:cs="Arial"/>
          <w:sz w:val="23"/>
          <w:szCs w:val="23"/>
          <w:lang w:val="en-US"/>
        </w:rPr>
        <w:t>)</w:t>
      </w:r>
    </w:p>
    <w:p w14:paraId="345542E3" w14:textId="77777777" w:rsidR="00C04AAA" w:rsidRPr="0002703D" w:rsidRDefault="00C04AAA" w:rsidP="00B66C23">
      <w:pPr>
        <w:spacing w:after="0" w:line="360" w:lineRule="auto"/>
        <w:rPr>
          <w:rFonts w:ascii="Arial" w:hAnsi="Arial" w:cs="Arial"/>
          <w:b/>
          <w:bCs/>
          <w:sz w:val="23"/>
          <w:szCs w:val="23"/>
          <w:lang w:val="en-US"/>
        </w:rPr>
      </w:pPr>
    </w:p>
    <w:p w14:paraId="6BCB468D" w14:textId="474162E3" w:rsidR="007E7E51" w:rsidRPr="0002703D" w:rsidRDefault="004C2C20" w:rsidP="00B76A7C">
      <w:pPr>
        <w:spacing w:before="240" w:after="0" w:line="360" w:lineRule="auto"/>
        <w:jc w:val="both"/>
        <w:rPr>
          <w:rFonts w:ascii="Arial" w:hAnsi="Arial" w:cs="Arial"/>
          <w:b/>
          <w:bCs/>
          <w:sz w:val="23"/>
          <w:szCs w:val="23"/>
          <w:lang w:val="en-US"/>
        </w:rPr>
      </w:pPr>
      <w:proofErr w:type="gramStart"/>
      <w:r w:rsidRPr="0002703D">
        <w:rPr>
          <w:rFonts w:ascii="Arial" w:hAnsi="Arial" w:cs="Arial"/>
          <w:b/>
          <w:bCs/>
          <w:sz w:val="23"/>
          <w:szCs w:val="23"/>
          <w:lang w:val="en-US"/>
        </w:rPr>
        <w:t>Table 1</w:t>
      </w:r>
      <w:r w:rsidR="007E7E51" w:rsidRPr="0002703D">
        <w:rPr>
          <w:rFonts w:ascii="Arial" w:hAnsi="Arial" w:cs="Arial"/>
          <w:b/>
          <w:bCs/>
          <w:sz w:val="23"/>
          <w:szCs w:val="23"/>
          <w:lang w:val="en-US"/>
        </w:rPr>
        <w:t>.</w:t>
      </w:r>
      <w:proofErr w:type="gramEnd"/>
      <w:r w:rsidR="007E7E51" w:rsidRPr="0002703D">
        <w:rPr>
          <w:rFonts w:ascii="Arial" w:hAnsi="Arial" w:cs="Arial"/>
          <w:b/>
          <w:bCs/>
          <w:sz w:val="23"/>
          <w:szCs w:val="23"/>
          <w:lang w:val="en-US"/>
        </w:rPr>
        <w:t xml:space="preserve"> </w:t>
      </w:r>
      <w:proofErr w:type="gramStart"/>
      <w:r w:rsidR="007E7E51" w:rsidRPr="0002703D">
        <w:rPr>
          <w:rFonts w:ascii="Arial" w:hAnsi="Arial" w:cs="Arial"/>
          <w:b/>
          <w:bCs/>
          <w:sz w:val="23"/>
          <w:szCs w:val="23"/>
          <w:lang w:val="en-US"/>
        </w:rPr>
        <w:t xml:space="preserve">List of reagents </w:t>
      </w:r>
      <w:r w:rsidRPr="0002703D">
        <w:rPr>
          <w:rFonts w:ascii="Arial" w:hAnsi="Arial" w:cs="Arial"/>
          <w:b/>
          <w:bCs/>
          <w:sz w:val="23"/>
          <w:szCs w:val="23"/>
          <w:lang w:val="en-US"/>
        </w:rPr>
        <w:t xml:space="preserve">and materials </w:t>
      </w:r>
      <w:r w:rsidR="007E7E51" w:rsidRPr="0002703D">
        <w:rPr>
          <w:rFonts w:ascii="Arial" w:hAnsi="Arial" w:cs="Arial"/>
          <w:b/>
          <w:bCs/>
          <w:sz w:val="23"/>
          <w:szCs w:val="23"/>
          <w:lang w:val="en-US"/>
        </w:rPr>
        <w:t>used for cell culture.</w:t>
      </w:r>
      <w:proofErr w:type="gramEnd"/>
    </w:p>
    <w:tbl>
      <w:tblPr>
        <w:tblStyle w:val="Zwykatabela21"/>
        <w:tblW w:w="8505" w:type="dxa"/>
        <w:jc w:val="center"/>
        <w:tblCellMar>
          <w:top w:w="57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4820"/>
        <w:gridCol w:w="1701"/>
        <w:gridCol w:w="1984"/>
      </w:tblGrid>
      <w:tr w:rsidR="004C2C20" w:rsidRPr="0002703D" w14:paraId="108564FB" w14:textId="5CF0BFB8" w:rsidTr="00B76A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51D49805" w14:textId="7D3E2A5F" w:rsidR="004C2C20" w:rsidRPr="0002703D" w:rsidRDefault="004C2C20" w:rsidP="000C65A4">
            <w:pPr>
              <w:rPr>
                <w:rFonts w:ascii="Arial" w:hAnsi="Arial" w:cs="Arial"/>
              </w:rPr>
            </w:pPr>
            <w:r w:rsidRPr="0002703D">
              <w:rPr>
                <w:rFonts w:ascii="Arial" w:hAnsi="Arial" w:cs="Arial"/>
              </w:rPr>
              <w:t>Name</w:t>
            </w:r>
          </w:p>
        </w:tc>
        <w:tc>
          <w:tcPr>
            <w:tcW w:w="1701" w:type="dxa"/>
            <w:vAlign w:val="center"/>
          </w:tcPr>
          <w:p w14:paraId="38849D82" w14:textId="77777777" w:rsidR="004C2C20" w:rsidRPr="0002703D" w:rsidRDefault="004C2C20" w:rsidP="000C6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02703D">
              <w:rPr>
                <w:rFonts w:ascii="Arial" w:hAnsi="Arial" w:cs="Arial"/>
              </w:rPr>
              <w:t>Manufacturer</w:t>
            </w:r>
          </w:p>
        </w:tc>
        <w:tc>
          <w:tcPr>
            <w:tcW w:w="1984" w:type="dxa"/>
            <w:vAlign w:val="center"/>
          </w:tcPr>
          <w:p w14:paraId="63D8D58D" w14:textId="2E3DBACC" w:rsidR="004C2C20" w:rsidRPr="0002703D" w:rsidRDefault="004C2C20" w:rsidP="000C65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03D">
              <w:rPr>
                <w:rFonts w:ascii="Arial" w:hAnsi="Arial" w:cs="Arial"/>
              </w:rPr>
              <w:t>Catalog number</w:t>
            </w:r>
          </w:p>
        </w:tc>
      </w:tr>
      <w:tr w:rsidR="004C2C20" w:rsidRPr="0002703D" w14:paraId="640304AB" w14:textId="33BB7226" w:rsidTr="00B7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687FB418" w14:textId="5A7F6C7E" w:rsidR="004C2C20" w:rsidRPr="0002703D" w:rsidRDefault="004C2C20" w:rsidP="000C65A4">
            <w:pPr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AAS – antibiotic-antimycotic solution</w:t>
            </w:r>
          </w:p>
        </w:tc>
        <w:tc>
          <w:tcPr>
            <w:tcW w:w="1701" w:type="dxa"/>
            <w:vAlign w:val="center"/>
          </w:tcPr>
          <w:p w14:paraId="062CDE6E" w14:textId="5D52D33D" w:rsidR="004C2C20" w:rsidRPr="0002703D" w:rsidRDefault="009943E5" w:rsidP="000C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Sigma</w:t>
            </w:r>
          </w:p>
        </w:tc>
        <w:tc>
          <w:tcPr>
            <w:tcW w:w="1984" w:type="dxa"/>
            <w:vAlign w:val="center"/>
          </w:tcPr>
          <w:p w14:paraId="025DD00C" w14:textId="3EA14F92" w:rsidR="004C2C20" w:rsidRPr="0002703D" w:rsidRDefault="0075076C" w:rsidP="000C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A5955</w:t>
            </w:r>
          </w:p>
        </w:tc>
        <w:bookmarkStart w:id="0" w:name="_GoBack"/>
        <w:bookmarkEnd w:id="0"/>
      </w:tr>
      <w:tr w:rsidR="007D38D0" w:rsidRPr="0002703D" w14:paraId="3939BD15" w14:textId="77777777" w:rsidTr="00B76A7C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0539C777" w14:textId="17CCEAE5" w:rsidR="007D38D0" w:rsidRPr="0002703D" w:rsidRDefault="007D38D0" w:rsidP="000C65A4">
            <w:pPr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anti-A2B5 magnetic microbeads</w:t>
            </w:r>
          </w:p>
        </w:tc>
        <w:tc>
          <w:tcPr>
            <w:tcW w:w="1701" w:type="dxa"/>
            <w:vAlign w:val="center"/>
          </w:tcPr>
          <w:p w14:paraId="14A5D7C1" w14:textId="18012BF6" w:rsidR="007D38D0" w:rsidRPr="0002703D" w:rsidRDefault="007D38D0" w:rsidP="000C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Miltenyi</w:t>
            </w:r>
          </w:p>
        </w:tc>
        <w:tc>
          <w:tcPr>
            <w:tcW w:w="1984" w:type="dxa"/>
            <w:vAlign w:val="center"/>
          </w:tcPr>
          <w:p w14:paraId="3952D171" w14:textId="2D32989F" w:rsidR="007D38D0" w:rsidRPr="0002703D" w:rsidRDefault="0075076C" w:rsidP="000C65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130-093-388</w:t>
            </w:r>
          </w:p>
        </w:tc>
      </w:tr>
      <w:tr w:rsidR="007D38D0" w:rsidRPr="0002703D" w14:paraId="0B8583A6" w14:textId="77777777" w:rsidTr="00B7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067363F5" w14:textId="68DB3538" w:rsidR="007D38D0" w:rsidRPr="0002703D" w:rsidRDefault="007D38D0" w:rsidP="000C65A4">
            <w:pPr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BSA - bovine serum albumin</w:t>
            </w:r>
          </w:p>
        </w:tc>
        <w:tc>
          <w:tcPr>
            <w:tcW w:w="1701" w:type="dxa"/>
            <w:vAlign w:val="center"/>
          </w:tcPr>
          <w:p w14:paraId="13CE732A" w14:textId="5344C5CF" w:rsidR="007D38D0" w:rsidRPr="0002703D" w:rsidRDefault="007D38D0" w:rsidP="000C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Sigma</w:t>
            </w:r>
          </w:p>
        </w:tc>
        <w:tc>
          <w:tcPr>
            <w:tcW w:w="1984" w:type="dxa"/>
            <w:vAlign w:val="center"/>
          </w:tcPr>
          <w:p w14:paraId="7224DED5" w14:textId="662FEFA1" w:rsidR="007D38D0" w:rsidRPr="0002703D" w:rsidRDefault="003211CF" w:rsidP="000C65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A7030</w:t>
            </w:r>
          </w:p>
        </w:tc>
      </w:tr>
      <w:tr w:rsidR="003E06F6" w:rsidRPr="0002703D" w14:paraId="292CEE0F" w14:textId="77777777" w:rsidTr="007B5B4B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16E887EF" w14:textId="5EBD9A01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 xml:space="preserve">cell strainer </w:t>
            </w: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40 µm</w:t>
            </w:r>
          </w:p>
        </w:tc>
        <w:tc>
          <w:tcPr>
            <w:tcW w:w="1701" w:type="dxa"/>
            <w:vAlign w:val="center"/>
          </w:tcPr>
          <w:p w14:paraId="71B3A793" w14:textId="70262625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pluriSelect</w:t>
            </w:r>
            <w:proofErr w:type="spellEnd"/>
          </w:p>
        </w:tc>
        <w:tc>
          <w:tcPr>
            <w:tcW w:w="1984" w:type="dxa"/>
            <w:vAlign w:val="center"/>
          </w:tcPr>
          <w:p w14:paraId="1430A4BF" w14:textId="02924558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43-57040-03</w:t>
            </w:r>
          </w:p>
        </w:tc>
      </w:tr>
      <w:tr w:rsidR="003E06F6" w:rsidRPr="0002703D" w14:paraId="2116F942" w14:textId="77777777" w:rsidTr="007B5B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54AE2758" w14:textId="6248F0EE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 xml:space="preserve">cell strainer 70 </w:t>
            </w: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µm</w:t>
            </w:r>
          </w:p>
        </w:tc>
        <w:tc>
          <w:tcPr>
            <w:tcW w:w="1701" w:type="dxa"/>
            <w:vAlign w:val="center"/>
          </w:tcPr>
          <w:p w14:paraId="3828460B" w14:textId="301634D0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Miltenyi</w:t>
            </w:r>
          </w:p>
        </w:tc>
        <w:tc>
          <w:tcPr>
            <w:tcW w:w="1984" w:type="dxa"/>
            <w:vAlign w:val="center"/>
          </w:tcPr>
          <w:p w14:paraId="7C13DD1F" w14:textId="67E89FD7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130-098-462</w:t>
            </w:r>
          </w:p>
        </w:tc>
      </w:tr>
      <w:tr w:rsidR="003E06F6" w:rsidRPr="0002703D" w14:paraId="1F9D4AC1" w14:textId="77777777" w:rsidTr="007B5B4B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783919BC" w14:textId="37E63BF6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 xml:space="preserve">connector ring for cell strainer 40 </w:t>
            </w: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µm</w:t>
            </w:r>
          </w:p>
        </w:tc>
        <w:tc>
          <w:tcPr>
            <w:tcW w:w="1701" w:type="dxa"/>
            <w:vAlign w:val="center"/>
          </w:tcPr>
          <w:p w14:paraId="419D2733" w14:textId="6C48646C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pluriSelect</w:t>
            </w:r>
            <w:proofErr w:type="spellEnd"/>
          </w:p>
        </w:tc>
        <w:tc>
          <w:tcPr>
            <w:tcW w:w="1984" w:type="dxa"/>
            <w:vAlign w:val="center"/>
          </w:tcPr>
          <w:p w14:paraId="44F5AA91" w14:textId="304165D7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41-50000-03</w:t>
            </w:r>
          </w:p>
        </w:tc>
      </w:tr>
      <w:tr w:rsidR="003E06F6" w:rsidRPr="0002703D" w14:paraId="5AC6F903" w14:textId="3D28D729" w:rsidTr="00B7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62D709AF" w14:textId="7B615822" w:rsidR="003E06F6" w:rsidRPr="0002703D" w:rsidRDefault="00091EE7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culture flask Nunc</w:t>
            </w:r>
            <w:r w:rsidR="003E06F6"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3E06F6" w:rsidRPr="0002703D">
              <w:rPr>
                <w:rFonts w:ascii="Arial" w:hAnsi="Arial" w:cs="Arial"/>
                <w:sz w:val="18"/>
                <w:szCs w:val="18"/>
                <w:lang w:val="en-GB"/>
              </w:rPr>
              <w:t>EasY</w:t>
            </w:r>
            <w:proofErr w:type="spellEnd"/>
            <w:r w:rsidR="003E06F6"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 T75</w:t>
            </w:r>
          </w:p>
        </w:tc>
        <w:tc>
          <w:tcPr>
            <w:tcW w:w="1701" w:type="dxa"/>
            <w:vAlign w:val="center"/>
          </w:tcPr>
          <w:p w14:paraId="6E9B6F30" w14:textId="4E45ECF6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ThermoFisher</w:t>
            </w:r>
            <w:proofErr w:type="spellEnd"/>
          </w:p>
        </w:tc>
        <w:tc>
          <w:tcPr>
            <w:tcW w:w="1984" w:type="dxa"/>
            <w:vAlign w:val="center"/>
          </w:tcPr>
          <w:p w14:paraId="5C0584DD" w14:textId="4664D262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156499</w:t>
            </w:r>
          </w:p>
        </w:tc>
      </w:tr>
      <w:tr w:rsidR="003E06F6" w:rsidRPr="0002703D" w14:paraId="4DCCA84A" w14:textId="5974DD1D" w:rsidTr="00B76A7C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1E4BC30E" w14:textId="1F135E96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culture plate </w:t>
            </w:r>
            <w:r w:rsidR="00091EE7" w:rsidRPr="0002703D">
              <w:rPr>
                <w:rFonts w:ascii="Arial" w:hAnsi="Arial" w:cs="Arial"/>
                <w:sz w:val="18"/>
                <w:szCs w:val="18"/>
                <w:lang w:val="en-GB"/>
              </w:rPr>
              <w:t>Nunc</w:t>
            </w: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 24-well</w:t>
            </w:r>
          </w:p>
        </w:tc>
        <w:tc>
          <w:tcPr>
            <w:tcW w:w="1701" w:type="dxa"/>
            <w:vAlign w:val="center"/>
          </w:tcPr>
          <w:p w14:paraId="5B86B731" w14:textId="10E35C5B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ThermoFisher</w:t>
            </w:r>
            <w:proofErr w:type="spellEnd"/>
          </w:p>
        </w:tc>
        <w:tc>
          <w:tcPr>
            <w:tcW w:w="1984" w:type="dxa"/>
            <w:vAlign w:val="center"/>
          </w:tcPr>
          <w:p w14:paraId="5A2EBB1A" w14:textId="3297DA8D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142475</w:t>
            </w:r>
          </w:p>
        </w:tc>
      </w:tr>
      <w:tr w:rsidR="003E06F6" w:rsidRPr="0002703D" w14:paraId="31EAA9C7" w14:textId="63BC8E8A" w:rsidTr="00B7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3F61028A" w14:textId="6F9B3785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DMEM </w:t>
            </w: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Glutamax</w:t>
            </w:r>
            <w:proofErr w:type="spellEnd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 high glucose</w:t>
            </w:r>
          </w:p>
        </w:tc>
        <w:tc>
          <w:tcPr>
            <w:tcW w:w="1701" w:type="dxa"/>
            <w:vAlign w:val="center"/>
          </w:tcPr>
          <w:p w14:paraId="07AB31F1" w14:textId="19700ED9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Gibco</w:t>
            </w:r>
            <w:proofErr w:type="spellEnd"/>
          </w:p>
        </w:tc>
        <w:tc>
          <w:tcPr>
            <w:tcW w:w="1984" w:type="dxa"/>
            <w:vAlign w:val="center"/>
          </w:tcPr>
          <w:p w14:paraId="4DA79ACE" w14:textId="53BAF9AB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10566016</w:t>
            </w:r>
          </w:p>
        </w:tc>
      </w:tr>
      <w:tr w:rsidR="003E06F6" w:rsidRPr="0002703D" w14:paraId="602B2882" w14:textId="66FDE31C" w:rsidTr="00B76A7C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12800213" w14:textId="731D959C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FBS – </w:t>
            </w: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fetal</w:t>
            </w:r>
            <w:proofErr w:type="spellEnd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 bovine serum</w:t>
            </w:r>
          </w:p>
        </w:tc>
        <w:tc>
          <w:tcPr>
            <w:tcW w:w="1701" w:type="dxa"/>
            <w:vAlign w:val="center"/>
          </w:tcPr>
          <w:p w14:paraId="53DC5104" w14:textId="3E6AE7F4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Gibco</w:t>
            </w:r>
            <w:proofErr w:type="spellEnd"/>
          </w:p>
        </w:tc>
        <w:tc>
          <w:tcPr>
            <w:tcW w:w="1984" w:type="dxa"/>
            <w:vAlign w:val="center"/>
          </w:tcPr>
          <w:p w14:paraId="461CF68C" w14:textId="0FD8F7A2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10500064</w:t>
            </w:r>
          </w:p>
        </w:tc>
      </w:tr>
      <w:tr w:rsidR="003E06F6" w:rsidRPr="0002703D" w14:paraId="776F2D98" w14:textId="24D7C609" w:rsidTr="00B7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72BDE049" w14:textId="7C46DB77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FGF-2 – fibroblast growth factor -2 (mouse).</w:t>
            </w:r>
          </w:p>
        </w:tc>
        <w:tc>
          <w:tcPr>
            <w:tcW w:w="1701" w:type="dxa"/>
            <w:vAlign w:val="center"/>
          </w:tcPr>
          <w:p w14:paraId="79524149" w14:textId="28B326D2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Miltenyi</w:t>
            </w:r>
            <w:proofErr w:type="spellEnd"/>
          </w:p>
        </w:tc>
        <w:tc>
          <w:tcPr>
            <w:tcW w:w="1984" w:type="dxa"/>
            <w:vAlign w:val="center"/>
          </w:tcPr>
          <w:p w14:paraId="639F7598" w14:textId="7C93D2D1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130-105-787</w:t>
            </w:r>
          </w:p>
        </w:tc>
      </w:tr>
      <w:tr w:rsidR="003E06F6" w:rsidRPr="0002703D" w14:paraId="4E4F567E" w14:textId="77777777" w:rsidTr="00B76A7C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48F2AF3F" w14:textId="56FE3AED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HBSS (w) (Hank’s balanced salt solution with calcium and magnesium</w:t>
            </w:r>
          </w:p>
        </w:tc>
        <w:tc>
          <w:tcPr>
            <w:tcW w:w="1701" w:type="dxa"/>
            <w:vAlign w:val="center"/>
          </w:tcPr>
          <w:p w14:paraId="2139DEB4" w14:textId="09893DFC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Gibco</w:t>
            </w:r>
            <w:proofErr w:type="spellEnd"/>
          </w:p>
        </w:tc>
        <w:tc>
          <w:tcPr>
            <w:tcW w:w="1984" w:type="dxa"/>
            <w:vAlign w:val="center"/>
          </w:tcPr>
          <w:p w14:paraId="44215890" w14:textId="49DA4BE5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14025092</w:t>
            </w:r>
          </w:p>
        </w:tc>
      </w:tr>
      <w:tr w:rsidR="003E06F6" w:rsidRPr="0002703D" w14:paraId="51AD6AAD" w14:textId="77777777" w:rsidTr="00B7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1850916C" w14:textId="0F5EF027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HBSS (w/o) (Hank’s Balanced Salt Solution without calcium and magnesium</w:t>
            </w:r>
          </w:p>
        </w:tc>
        <w:tc>
          <w:tcPr>
            <w:tcW w:w="1701" w:type="dxa"/>
            <w:vAlign w:val="center"/>
          </w:tcPr>
          <w:p w14:paraId="65E78BA9" w14:textId="6BAB8A30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Gibco</w:t>
            </w:r>
            <w:proofErr w:type="spellEnd"/>
          </w:p>
        </w:tc>
        <w:tc>
          <w:tcPr>
            <w:tcW w:w="1984" w:type="dxa"/>
            <w:vAlign w:val="center"/>
          </w:tcPr>
          <w:p w14:paraId="7EE5D1C5" w14:textId="341DBB05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14175095</w:t>
            </w:r>
          </w:p>
        </w:tc>
      </w:tr>
      <w:tr w:rsidR="003E06F6" w:rsidRPr="0002703D" w14:paraId="56D9963B" w14:textId="77777777" w:rsidTr="00B76A7C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02ADB8F6" w14:textId="330D565A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ITS – insulin-transferrin-selenium</w:t>
            </w:r>
          </w:p>
        </w:tc>
        <w:tc>
          <w:tcPr>
            <w:tcW w:w="1701" w:type="dxa"/>
            <w:vAlign w:val="center"/>
          </w:tcPr>
          <w:p w14:paraId="5D9D5EBA" w14:textId="06C97402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Gibco</w:t>
            </w:r>
            <w:proofErr w:type="spellEnd"/>
          </w:p>
        </w:tc>
        <w:tc>
          <w:tcPr>
            <w:tcW w:w="1984" w:type="dxa"/>
            <w:vAlign w:val="center"/>
          </w:tcPr>
          <w:p w14:paraId="7947E999" w14:textId="4D7673DF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41400045</w:t>
            </w:r>
          </w:p>
        </w:tc>
      </w:tr>
      <w:tr w:rsidR="003E06F6" w:rsidRPr="0002703D" w14:paraId="0807E54C" w14:textId="77777777" w:rsidTr="00B7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5BD706F8" w14:textId="04E7E02C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L-glutamine</w:t>
            </w:r>
          </w:p>
        </w:tc>
        <w:tc>
          <w:tcPr>
            <w:tcW w:w="1701" w:type="dxa"/>
            <w:vAlign w:val="center"/>
          </w:tcPr>
          <w:p w14:paraId="6333524D" w14:textId="7A01F068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Sigma</w:t>
            </w:r>
          </w:p>
        </w:tc>
        <w:tc>
          <w:tcPr>
            <w:tcW w:w="1984" w:type="dxa"/>
            <w:vAlign w:val="center"/>
          </w:tcPr>
          <w:p w14:paraId="42E937A1" w14:textId="5F83CC74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G7513</w:t>
            </w:r>
          </w:p>
        </w:tc>
      </w:tr>
      <w:tr w:rsidR="003E06F6" w:rsidRPr="0002703D" w14:paraId="05DFA2EA" w14:textId="77777777" w:rsidTr="00B76A7C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63E07807" w14:textId="016CC5E6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MS columns</w:t>
            </w:r>
          </w:p>
        </w:tc>
        <w:tc>
          <w:tcPr>
            <w:tcW w:w="1701" w:type="dxa"/>
            <w:vAlign w:val="center"/>
          </w:tcPr>
          <w:p w14:paraId="356994F0" w14:textId="28FA254D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Miltenyi</w:t>
            </w:r>
            <w:proofErr w:type="spellEnd"/>
          </w:p>
        </w:tc>
        <w:tc>
          <w:tcPr>
            <w:tcW w:w="1984" w:type="dxa"/>
            <w:vAlign w:val="center"/>
          </w:tcPr>
          <w:p w14:paraId="2E838059" w14:textId="1CCD7F5F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130-042-201</w:t>
            </w:r>
          </w:p>
        </w:tc>
      </w:tr>
      <w:tr w:rsidR="003E06F6" w:rsidRPr="0002703D" w14:paraId="18D0A5A1" w14:textId="77777777" w:rsidTr="00B7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121FEE50" w14:textId="0F9FBD1A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MACS Neuro Medium</w:t>
            </w:r>
          </w:p>
        </w:tc>
        <w:tc>
          <w:tcPr>
            <w:tcW w:w="1701" w:type="dxa"/>
            <w:vAlign w:val="center"/>
          </w:tcPr>
          <w:p w14:paraId="6E061B4C" w14:textId="478ECD7E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Miltenyi</w:t>
            </w:r>
            <w:proofErr w:type="spellEnd"/>
          </w:p>
        </w:tc>
        <w:tc>
          <w:tcPr>
            <w:tcW w:w="1984" w:type="dxa"/>
            <w:vAlign w:val="center"/>
          </w:tcPr>
          <w:p w14:paraId="7B522133" w14:textId="5E477221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130-093-570</w:t>
            </w:r>
          </w:p>
        </w:tc>
      </w:tr>
      <w:tr w:rsidR="003E06F6" w:rsidRPr="0002703D" w14:paraId="4FBA06E7" w14:textId="77777777" w:rsidTr="00B76A7C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4C92A4C2" w14:textId="6F83637B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Neural Tissue Dissociation Kit P</w:t>
            </w:r>
          </w:p>
        </w:tc>
        <w:tc>
          <w:tcPr>
            <w:tcW w:w="1701" w:type="dxa"/>
            <w:vAlign w:val="center"/>
          </w:tcPr>
          <w:p w14:paraId="30C771A2" w14:textId="028DB889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Miltenyi</w:t>
            </w:r>
            <w:proofErr w:type="spellEnd"/>
          </w:p>
        </w:tc>
        <w:tc>
          <w:tcPr>
            <w:tcW w:w="1984" w:type="dxa"/>
            <w:vAlign w:val="center"/>
          </w:tcPr>
          <w:p w14:paraId="6E5F0E71" w14:textId="14F149AE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130-092-628</w:t>
            </w:r>
          </w:p>
        </w:tc>
      </w:tr>
      <w:tr w:rsidR="003E06F6" w:rsidRPr="0002703D" w14:paraId="3690E934" w14:textId="77777777" w:rsidTr="00B7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6B42B531" w14:textId="0992F94D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OctoMACS</w:t>
            </w:r>
            <w:proofErr w:type="spellEnd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 Separator</w:t>
            </w:r>
          </w:p>
        </w:tc>
        <w:tc>
          <w:tcPr>
            <w:tcW w:w="1701" w:type="dxa"/>
            <w:vAlign w:val="center"/>
          </w:tcPr>
          <w:p w14:paraId="792E08BE" w14:textId="6672B153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Miltenyi</w:t>
            </w:r>
            <w:proofErr w:type="spellEnd"/>
          </w:p>
        </w:tc>
        <w:tc>
          <w:tcPr>
            <w:tcW w:w="1984" w:type="dxa"/>
            <w:vAlign w:val="center"/>
          </w:tcPr>
          <w:p w14:paraId="7612493F" w14:textId="59099963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130-042-109</w:t>
            </w:r>
          </w:p>
        </w:tc>
      </w:tr>
      <w:tr w:rsidR="003E06F6" w:rsidRPr="0002703D" w14:paraId="77F3FDA4" w14:textId="77777777" w:rsidTr="00B76A7C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3B0C1377" w14:textId="043CEB4A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PDGFAA - platelet-derived growth factor alpha polypeptide a (human)</w:t>
            </w:r>
          </w:p>
        </w:tc>
        <w:tc>
          <w:tcPr>
            <w:tcW w:w="1701" w:type="dxa"/>
            <w:vAlign w:val="center"/>
          </w:tcPr>
          <w:p w14:paraId="59539026" w14:textId="0D50428C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Miltenyi</w:t>
            </w:r>
            <w:proofErr w:type="spellEnd"/>
          </w:p>
        </w:tc>
        <w:tc>
          <w:tcPr>
            <w:tcW w:w="1984" w:type="dxa"/>
            <w:vAlign w:val="center"/>
          </w:tcPr>
          <w:p w14:paraId="75CDEC6D" w14:textId="2777FDBB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130-093-977</w:t>
            </w:r>
          </w:p>
        </w:tc>
      </w:tr>
      <w:tr w:rsidR="003E06F6" w:rsidRPr="0002703D" w14:paraId="1D0AF520" w14:textId="77777777" w:rsidTr="00B7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17BD0E1A" w14:textId="5948F3B1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PBS - phosphate buffered saline</w:t>
            </w:r>
          </w:p>
        </w:tc>
        <w:tc>
          <w:tcPr>
            <w:tcW w:w="1701" w:type="dxa"/>
            <w:vAlign w:val="center"/>
          </w:tcPr>
          <w:p w14:paraId="4AD2ACE6" w14:textId="174A53D8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Gibco</w:t>
            </w:r>
            <w:proofErr w:type="spellEnd"/>
          </w:p>
        </w:tc>
        <w:tc>
          <w:tcPr>
            <w:tcW w:w="1984" w:type="dxa"/>
            <w:vAlign w:val="center"/>
          </w:tcPr>
          <w:p w14:paraId="0F3FC8E7" w14:textId="54481810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18912-014</w:t>
            </w:r>
          </w:p>
        </w:tc>
      </w:tr>
      <w:tr w:rsidR="003E06F6" w:rsidRPr="0002703D" w14:paraId="715DBDE5" w14:textId="77777777" w:rsidTr="00B76A7C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773C1197" w14:textId="015283A7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poly-L-lysine (</w:t>
            </w: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hydrobromide</w:t>
            </w:r>
            <w:proofErr w:type="spellEnd"/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)</w:t>
            </w:r>
          </w:p>
        </w:tc>
        <w:tc>
          <w:tcPr>
            <w:tcW w:w="1701" w:type="dxa"/>
            <w:vAlign w:val="center"/>
          </w:tcPr>
          <w:p w14:paraId="567BCB0F" w14:textId="54F6CB94" w:rsidR="003E06F6" w:rsidRPr="0002703D" w:rsidRDefault="003E06F6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Sigma-Aldrich</w:t>
            </w:r>
          </w:p>
        </w:tc>
        <w:tc>
          <w:tcPr>
            <w:tcW w:w="1984" w:type="dxa"/>
            <w:vAlign w:val="center"/>
          </w:tcPr>
          <w:p w14:paraId="6629EC5E" w14:textId="455573FC" w:rsidR="003E06F6" w:rsidRPr="0002703D" w:rsidRDefault="00D3702F" w:rsidP="003E06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P6282</w:t>
            </w:r>
          </w:p>
        </w:tc>
      </w:tr>
      <w:tr w:rsidR="003E06F6" w:rsidRPr="0002703D" w14:paraId="3A02DD81" w14:textId="77777777" w:rsidTr="00B76A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vAlign w:val="center"/>
          </w:tcPr>
          <w:p w14:paraId="107776B8" w14:textId="7329FA63" w:rsidR="003E06F6" w:rsidRPr="0002703D" w:rsidRDefault="003E06F6" w:rsidP="003E06F6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T3 - triiodothyronine</w:t>
            </w:r>
          </w:p>
        </w:tc>
        <w:tc>
          <w:tcPr>
            <w:tcW w:w="1701" w:type="dxa"/>
            <w:vAlign w:val="center"/>
          </w:tcPr>
          <w:p w14:paraId="52123CD2" w14:textId="02E3492C" w:rsidR="003E06F6" w:rsidRPr="0002703D" w:rsidRDefault="003E06F6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Sigma</w:t>
            </w:r>
          </w:p>
        </w:tc>
        <w:tc>
          <w:tcPr>
            <w:tcW w:w="1984" w:type="dxa"/>
            <w:vAlign w:val="center"/>
          </w:tcPr>
          <w:p w14:paraId="20B4252C" w14:textId="40BA1B19" w:rsidR="003E06F6" w:rsidRPr="0002703D" w:rsidRDefault="006A13C8" w:rsidP="003E06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T2877</w:t>
            </w:r>
          </w:p>
        </w:tc>
      </w:tr>
    </w:tbl>
    <w:p w14:paraId="7AD246AF" w14:textId="77777777" w:rsidR="007D38D0" w:rsidRPr="0002703D" w:rsidRDefault="007D38D0" w:rsidP="00B66C23">
      <w:pPr>
        <w:spacing w:after="0" w:line="360" w:lineRule="auto"/>
        <w:rPr>
          <w:rFonts w:ascii="Arial" w:hAnsi="Arial" w:cs="Arial"/>
          <w:b/>
          <w:bCs/>
          <w:sz w:val="23"/>
          <w:szCs w:val="23"/>
          <w:lang w:val="en-US"/>
        </w:rPr>
      </w:pPr>
    </w:p>
    <w:p w14:paraId="4D42988D" w14:textId="77777777" w:rsidR="00D3702F" w:rsidRPr="0002703D" w:rsidRDefault="00D3702F" w:rsidP="00B66C23">
      <w:pPr>
        <w:spacing w:after="0" w:line="360" w:lineRule="auto"/>
        <w:rPr>
          <w:rFonts w:ascii="Arial" w:hAnsi="Arial" w:cs="Arial"/>
          <w:b/>
          <w:bCs/>
          <w:sz w:val="23"/>
          <w:szCs w:val="23"/>
          <w:lang w:val="en-US"/>
        </w:rPr>
      </w:pPr>
    </w:p>
    <w:p w14:paraId="0EE3493E" w14:textId="77777777" w:rsidR="00D3702F" w:rsidRPr="0002703D" w:rsidRDefault="00D3702F" w:rsidP="00B66C23">
      <w:pPr>
        <w:spacing w:after="0" w:line="360" w:lineRule="auto"/>
        <w:rPr>
          <w:rFonts w:ascii="Arial" w:hAnsi="Arial" w:cs="Arial"/>
          <w:b/>
          <w:bCs/>
          <w:sz w:val="23"/>
          <w:szCs w:val="23"/>
          <w:lang w:val="en-US"/>
        </w:rPr>
      </w:pPr>
    </w:p>
    <w:p w14:paraId="338CE732" w14:textId="1B00B787" w:rsidR="00AB4FAA" w:rsidRPr="0002703D" w:rsidRDefault="002B0596" w:rsidP="00B66C23">
      <w:pPr>
        <w:spacing w:after="0" w:line="360" w:lineRule="auto"/>
        <w:rPr>
          <w:rFonts w:ascii="Arial" w:hAnsi="Arial" w:cs="Arial"/>
          <w:b/>
          <w:bCs/>
          <w:sz w:val="23"/>
          <w:szCs w:val="23"/>
          <w:lang w:val="en-US"/>
        </w:rPr>
      </w:pPr>
      <w:proofErr w:type="gramStart"/>
      <w:r w:rsidRPr="0002703D">
        <w:rPr>
          <w:rFonts w:ascii="Arial" w:hAnsi="Arial" w:cs="Arial"/>
          <w:b/>
          <w:bCs/>
          <w:sz w:val="23"/>
          <w:szCs w:val="23"/>
          <w:lang w:val="en-US"/>
        </w:rPr>
        <w:lastRenderedPageBreak/>
        <w:t xml:space="preserve">Table </w:t>
      </w:r>
      <w:r w:rsidR="007E7E51" w:rsidRPr="0002703D">
        <w:rPr>
          <w:rFonts w:ascii="Arial" w:hAnsi="Arial" w:cs="Arial"/>
          <w:b/>
          <w:bCs/>
          <w:sz w:val="23"/>
          <w:szCs w:val="23"/>
          <w:lang w:val="en-US"/>
        </w:rPr>
        <w:t>2</w:t>
      </w:r>
      <w:r w:rsidR="0017367B" w:rsidRPr="0002703D">
        <w:rPr>
          <w:rFonts w:ascii="Arial" w:hAnsi="Arial" w:cs="Arial"/>
          <w:b/>
          <w:bCs/>
          <w:sz w:val="23"/>
          <w:szCs w:val="23"/>
          <w:lang w:val="en-US"/>
        </w:rPr>
        <w:t>.</w:t>
      </w:r>
      <w:proofErr w:type="gramEnd"/>
      <w:r w:rsidR="0017367B" w:rsidRPr="0002703D">
        <w:rPr>
          <w:rFonts w:ascii="Arial" w:hAnsi="Arial" w:cs="Arial"/>
          <w:b/>
          <w:bCs/>
          <w:sz w:val="23"/>
          <w:szCs w:val="23"/>
          <w:lang w:val="en-US"/>
        </w:rPr>
        <w:t xml:space="preserve"> List of primers used for qPCR</w:t>
      </w:r>
      <w:r w:rsidRPr="0002703D">
        <w:rPr>
          <w:rFonts w:ascii="Arial" w:hAnsi="Arial" w:cs="Arial"/>
          <w:b/>
          <w:bCs/>
          <w:sz w:val="23"/>
          <w:szCs w:val="23"/>
          <w:lang w:val="en-US"/>
        </w:rPr>
        <w:t>.</w:t>
      </w:r>
    </w:p>
    <w:tbl>
      <w:tblPr>
        <w:tblStyle w:val="Zwykatabela21"/>
        <w:tblW w:w="8505" w:type="dxa"/>
        <w:jc w:val="center"/>
        <w:tblCellMar>
          <w:top w:w="57" w:type="dxa"/>
          <w:bottom w:w="57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3544"/>
        <w:gridCol w:w="3685"/>
      </w:tblGrid>
      <w:tr w:rsidR="00AB4FAA" w:rsidRPr="0002703D" w14:paraId="7E217084" w14:textId="77777777" w:rsidTr="006250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F5859C8" w14:textId="77777777" w:rsidR="00AB4FAA" w:rsidRPr="0002703D" w:rsidRDefault="00AB4FAA" w:rsidP="006250A1">
            <w:pPr>
              <w:rPr>
                <w:rFonts w:ascii="Arial" w:hAnsi="Arial" w:cs="Arial"/>
              </w:rPr>
            </w:pPr>
            <w:bookmarkStart w:id="1" w:name="_Ref59389650"/>
            <w:r w:rsidRPr="0002703D">
              <w:rPr>
                <w:rFonts w:ascii="Arial" w:hAnsi="Arial" w:cs="Arial"/>
              </w:rPr>
              <w:t>Tested gene</w:t>
            </w:r>
          </w:p>
        </w:tc>
        <w:tc>
          <w:tcPr>
            <w:tcW w:w="7229" w:type="dxa"/>
            <w:gridSpan w:val="2"/>
            <w:vAlign w:val="center"/>
          </w:tcPr>
          <w:p w14:paraId="4B790E2B" w14:textId="77777777" w:rsidR="00AB4FAA" w:rsidRPr="0002703D" w:rsidRDefault="00AB4FAA" w:rsidP="006250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02703D">
              <w:rPr>
                <w:rFonts w:ascii="Arial" w:hAnsi="Arial" w:cs="Arial"/>
              </w:rPr>
              <w:t>Primer sequences</w:t>
            </w:r>
          </w:p>
        </w:tc>
      </w:tr>
      <w:tr w:rsidR="00AB4FAA" w:rsidRPr="0002703D" w14:paraId="334FCD4E" w14:textId="77777777" w:rsidTr="00625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35A0AFA5" w14:textId="4A1319D3" w:rsidR="00AB4FAA" w:rsidRPr="0002703D" w:rsidRDefault="00AC6211" w:rsidP="006250A1">
            <w:pPr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Cnp</w:t>
            </w:r>
          </w:p>
        </w:tc>
        <w:tc>
          <w:tcPr>
            <w:tcW w:w="3544" w:type="dxa"/>
            <w:vAlign w:val="center"/>
          </w:tcPr>
          <w:p w14:paraId="707F232E" w14:textId="77777777" w:rsidR="00AB4FAA" w:rsidRPr="0002703D" w:rsidRDefault="00AB4FAA" w:rsidP="00625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 xml:space="preserve">F: 5’ GACCTGGTCAGCTATTTTGGC 3’    </w:t>
            </w:r>
          </w:p>
        </w:tc>
        <w:tc>
          <w:tcPr>
            <w:tcW w:w="3685" w:type="dxa"/>
            <w:vAlign w:val="center"/>
          </w:tcPr>
          <w:p w14:paraId="58759E89" w14:textId="77777777" w:rsidR="00AB4FAA" w:rsidRPr="0002703D" w:rsidRDefault="00AB4FAA" w:rsidP="00625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02703D">
              <w:rPr>
                <w:rFonts w:ascii="Arial" w:hAnsi="Arial" w:cs="Arial"/>
                <w:sz w:val="18"/>
                <w:szCs w:val="18"/>
              </w:rPr>
              <w:t>R: 5’ GGCCTTGCCGTAAGATCTCC 3’</w:t>
            </w:r>
          </w:p>
        </w:tc>
      </w:tr>
      <w:tr w:rsidR="00AB4FAA" w:rsidRPr="0002703D" w14:paraId="7705F919" w14:textId="77777777" w:rsidTr="006250A1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1783F385" w14:textId="5987324D" w:rsidR="00AB4FAA" w:rsidRPr="0002703D" w:rsidRDefault="00AC6211" w:rsidP="006250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Mag</w:t>
            </w:r>
          </w:p>
        </w:tc>
        <w:tc>
          <w:tcPr>
            <w:tcW w:w="3544" w:type="dxa"/>
            <w:vAlign w:val="center"/>
          </w:tcPr>
          <w:p w14:paraId="3C21E20D" w14:textId="77777777" w:rsidR="00AB4FAA" w:rsidRPr="0002703D" w:rsidRDefault="00AB4FAA" w:rsidP="0062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F: 5’ TCCTGATTGCCATTGTCTGCT 3’     </w:t>
            </w:r>
          </w:p>
        </w:tc>
        <w:tc>
          <w:tcPr>
            <w:tcW w:w="3685" w:type="dxa"/>
            <w:vAlign w:val="center"/>
          </w:tcPr>
          <w:p w14:paraId="7AE9D10E" w14:textId="77777777" w:rsidR="00AB4FAA" w:rsidRPr="0002703D" w:rsidRDefault="00AB4FAA" w:rsidP="0062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R: 5’ AGAGATTCGGAATTCGGGGC 3’</w:t>
            </w:r>
          </w:p>
        </w:tc>
      </w:tr>
      <w:tr w:rsidR="00AB4FAA" w:rsidRPr="0002703D" w14:paraId="77DC244B" w14:textId="77777777" w:rsidTr="00625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519C4951" w14:textId="77777777" w:rsidR="00AB4FAA" w:rsidRPr="0002703D" w:rsidRDefault="00AB4FAA" w:rsidP="006250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Olig2</w:t>
            </w:r>
          </w:p>
        </w:tc>
        <w:tc>
          <w:tcPr>
            <w:tcW w:w="3544" w:type="dxa"/>
            <w:vAlign w:val="center"/>
          </w:tcPr>
          <w:p w14:paraId="73B5900C" w14:textId="77777777" w:rsidR="00AB4FAA" w:rsidRPr="0002703D" w:rsidRDefault="00AB4FAA" w:rsidP="00625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F: 5’ AGCGAGCACCTCAAATCGAA 3’    </w:t>
            </w:r>
          </w:p>
        </w:tc>
        <w:tc>
          <w:tcPr>
            <w:tcW w:w="3685" w:type="dxa"/>
            <w:vAlign w:val="center"/>
          </w:tcPr>
          <w:p w14:paraId="17642495" w14:textId="77777777" w:rsidR="00AB4FAA" w:rsidRPr="0002703D" w:rsidRDefault="00AB4FAA" w:rsidP="00625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R: 5’ AAGATCATCGGGTTCTGGCG 3’</w:t>
            </w:r>
          </w:p>
        </w:tc>
      </w:tr>
      <w:tr w:rsidR="00AB4FAA" w:rsidRPr="0002703D" w14:paraId="64EA69A1" w14:textId="77777777" w:rsidTr="006250A1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6BB0490D" w14:textId="77777777" w:rsidR="00AB4FAA" w:rsidRPr="0002703D" w:rsidRDefault="00AB4FAA" w:rsidP="006250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Sox10</w:t>
            </w:r>
          </w:p>
        </w:tc>
        <w:tc>
          <w:tcPr>
            <w:tcW w:w="3544" w:type="dxa"/>
            <w:vAlign w:val="center"/>
          </w:tcPr>
          <w:p w14:paraId="64EF6B09" w14:textId="77777777" w:rsidR="00AB4FAA" w:rsidRPr="0002703D" w:rsidRDefault="00AB4FAA" w:rsidP="0062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F: 5’ GGCTCACTACAAGAGTGCCC 3’  </w:t>
            </w:r>
          </w:p>
        </w:tc>
        <w:tc>
          <w:tcPr>
            <w:tcW w:w="3685" w:type="dxa"/>
            <w:vAlign w:val="center"/>
          </w:tcPr>
          <w:p w14:paraId="4FEA2716" w14:textId="77777777" w:rsidR="00AB4FAA" w:rsidRPr="0002703D" w:rsidRDefault="00AB4FAA" w:rsidP="0062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R: 5’ CTGTCTTTGGGGTGGTTGGA 3’</w:t>
            </w:r>
          </w:p>
        </w:tc>
      </w:tr>
      <w:tr w:rsidR="00AB4FAA" w:rsidRPr="0002703D" w14:paraId="593C76BB" w14:textId="77777777" w:rsidTr="006250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0FE3423F" w14:textId="7D11BBFA" w:rsidR="00AB4FAA" w:rsidRPr="0002703D" w:rsidRDefault="00AC6211" w:rsidP="006250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B2m</w:t>
            </w:r>
          </w:p>
        </w:tc>
        <w:tc>
          <w:tcPr>
            <w:tcW w:w="3544" w:type="dxa"/>
            <w:vAlign w:val="center"/>
          </w:tcPr>
          <w:p w14:paraId="1C712EED" w14:textId="77777777" w:rsidR="00AB4FAA" w:rsidRPr="0002703D" w:rsidRDefault="00AB4FAA" w:rsidP="00625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F: 5’ CGGGGTGGTGATGAGAAGTT 3’      </w:t>
            </w:r>
          </w:p>
        </w:tc>
        <w:tc>
          <w:tcPr>
            <w:tcW w:w="3685" w:type="dxa"/>
            <w:vAlign w:val="center"/>
          </w:tcPr>
          <w:p w14:paraId="3D21EAE0" w14:textId="77777777" w:rsidR="00AB4FAA" w:rsidRPr="0002703D" w:rsidRDefault="00AB4FAA" w:rsidP="006250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R: 5’ AAGGCTCCTTGTCCCTTGAC 3’</w:t>
            </w:r>
          </w:p>
        </w:tc>
      </w:tr>
      <w:tr w:rsidR="00AB4FAA" w:rsidRPr="0002703D" w14:paraId="7EC57176" w14:textId="77777777" w:rsidTr="006250A1">
        <w:trPr>
          <w:trHeight w:val="2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Align w:val="center"/>
          </w:tcPr>
          <w:p w14:paraId="7FA3B839" w14:textId="77777777" w:rsidR="00AB4FAA" w:rsidRPr="0002703D" w:rsidRDefault="00AB4FAA" w:rsidP="006250A1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Rpl13</w:t>
            </w:r>
          </w:p>
        </w:tc>
        <w:tc>
          <w:tcPr>
            <w:tcW w:w="3544" w:type="dxa"/>
            <w:vAlign w:val="center"/>
          </w:tcPr>
          <w:p w14:paraId="46DF702C" w14:textId="77777777" w:rsidR="00AB4FAA" w:rsidRPr="0002703D" w:rsidRDefault="00AB4FAA" w:rsidP="0062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 xml:space="preserve">F: 5’ GAAGAAGGGAGACAGTTCTGC 3’    </w:t>
            </w:r>
          </w:p>
        </w:tc>
        <w:tc>
          <w:tcPr>
            <w:tcW w:w="3685" w:type="dxa"/>
            <w:vAlign w:val="center"/>
          </w:tcPr>
          <w:p w14:paraId="04DF1F6E" w14:textId="77777777" w:rsidR="00AB4FAA" w:rsidRPr="0002703D" w:rsidRDefault="00AB4FAA" w:rsidP="006250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GB"/>
              </w:rPr>
              <w:t>R: 5’ AGTTCTTCTCCTCTTCCGTGATG 3’</w:t>
            </w:r>
          </w:p>
        </w:tc>
      </w:tr>
      <w:bookmarkEnd w:id="1"/>
    </w:tbl>
    <w:p w14:paraId="745FF24E" w14:textId="77777777" w:rsidR="00AB4FAA" w:rsidRPr="0002703D" w:rsidRDefault="00AB4FAA" w:rsidP="00AB4FAA">
      <w:pPr>
        <w:spacing w:after="0"/>
        <w:rPr>
          <w:rFonts w:ascii="Arial" w:hAnsi="Arial" w:cs="Arial"/>
          <w:sz w:val="23"/>
          <w:szCs w:val="23"/>
          <w:lang w:val="en-GB"/>
        </w:rPr>
      </w:pPr>
    </w:p>
    <w:p w14:paraId="15472F24" w14:textId="058D719D" w:rsidR="00AB4FAA" w:rsidRPr="0002703D" w:rsidRDefault="002658F4" w:rsidP="00B66C23">
      <w:pPr>
        <w:spacing w:after="0" w:line="480" w:lineRule="auto"/>
        <w:jc w:val="both"/>
        <w:rPr>
          <w:rFonts w:ascii="Arial" w:hAnsi="Arial" w:cs="Arial"/>
          <w:sz w:val="23"/>
          <w:szCs w:val="23"/>
          <w:lang w:val="en-GB"/>
        </w:rPr>
      </w:pPr>
      <w:proofErr w:type="gramStart"/>
      <w:r w:rsidRPr="0002703D">
        <w:rPr>
          <w:rFonts w:ascii="Arial" w:hAnsi="Arial" w:cs="Arial"/>
          <w:b/>
          <w:bCs/>
          <w:sz w:val="23"/>
          <w:szCs w:val="23"/>
          <w:lang w:val="en-US"/>
        </w:rPr>
        <w:t xml:space="preserve">Table </w:t>
      </w:r>
      <w:r w:rsidR="007E7E51" w:rsidRPr="0002703D">
        <w:rPr>
          <w:rFonts w:ascii="Arial" w:hAnsi="Arial" w:cs="Arial"/>
          <w:b/>
          <w:bCs/>
          <w:sz w:val="23"/>
          <w:szCs w:val="23"/>
          <w:lang w:val="en-US"/>
        </w:rPr>
        <w:t>2</w:t>
      </w:r>
      <w:r w:rsidRPr="0002703D">
        <w:rPr>
          <w:rFonts w:ascii="Arial" w:hAnsi="Arial" w:cs="Arial"/>
          <w:b/>
          <w:bCs/>
          <w:sz w:val="23"/>
          <w:szCs w:val="23"/>
          <w:lang w:val="en-US"/>
        </w:rPr>
        <w:t>.</w:t>
      </w:r>
      <w:proofErr w:type="gramEnd"/>
      <w:r w:rsidRPr="0002703D">
        <w:rPr>
          <w:rFonts w:ascii="Arial" w:hAnsi="Arial" w:cs="Arial"/>
          <w:b/>
          <w:bCs/>
          <w:sz w:val="23"/>
          <w:szCs w:val="23"/>
          <w:lang w:val="en-US"/>
        </w:rPr>
        <w:t xml:space="preserve"> </w:t>
      </w:r>
      <w:r w:rsidR="00B66C23" w:rsidRPr="0002703D">
        <w:rPr>
          <w:rFonts w:ascii="Arial" w:hAnsi="Arial" w:cs="Arial"/>
          <w:bCs/>
          <w:sz w:val="23"/>
          <w:szCs w:val="23"/>
          <w:lang w:val="en-US"/>
        </w:rPr>
        <w:t>Primer sequences designed with</w:t>
      </w:r>
      <w:r w:rsidR="00B66C23" w:rsidRPr="0002703D">
        <w:rPr>
          <w:rFonts w:ascii="Arial" w:hAnsi="Arial" w:cs="Arial"/>
          <w:b/>
          <w:bCs/>
          <w:sz w:val="23"/>
          <w:szCs w:val="23"/>
          <w:lang w:val="en-US"/>
        </w:rPr>
        <w:t xml:space="preserve"> </w:t>
      </w:r>
      <w:r w:rsidR="00AB4FAA" w:rsidRPr="0002703D">
        <w:rPr>
          <w:rFonts w:ascii="Arial" w:hAnsi="Arial" w:cs="Arial"/>
          <w:sz w:val="23"/>
          <w:szCs w:val="23"/>
          <w:lang w:val="en-GB"/>
        </w:rPr>
        <w:t>Primer-BLAST software was used to design primer pairs characterized by the following properties: primer pairs separated by at least 1 intron i</w:t>
      </w:r>
      <w:r w:rsidR="00B66C23" w:rsidRPr="0002703D">
        <w:rPr>
          <w:rFonts w:ascii="Arial" w:hAnsi="Arial" w:cs="Arial"/>
          <w:sz w:val="23"/>
          <w:szCs w:val="23"/>
          <w:lang w:val="en-GB"/>
        </w:rPr>
        <w:t>n the corresponding genomic DNA</w:t>
      </w:r>
      <w:r w:rsidR="0017367B" w:rsidRPr="0002703D">
        <w:rPr>
          <w:rFonts w:ascii="Arial" w:hAnsi="Arial" w:cs="Arial"/>
          <w:sz w:val="23"/>
          <w:szCs w:val="23"/>
          <w:lang w:val="en-GB"/>
        </w:rPr>
        <w:t xml:space="preserve"> (except Olig2)</w:t>
      </w:r>
      <w:r w:rsidR="00B66C23" w:rsidRPr="0002703D">
        <w:rPr>
          <w:rFonts w:ascii="Arial" w:hAnsi="Arial" w:cs="Arial"/>
          <w:sz w:val="23"/>
          <w:szCs w:val="23"/>
          <w:lang w:val="en-GB"/>
        </w:rPr>
        <w:t>; length of primers</w:t>
      </w:r>
      <w:r w:rsidR="00AB4FAA" w:rsidRPr="0002703D">
        <w:rPr>
          <w:rFonts w:ascii="Arial" w:hAnsi="Arial" w:cs="Arial"/>
          <w:sz w:val="23"/>
          <w:szCs w:val="23"/>
          <w:lang w:val="en-GB"/>
        </w:rPr>
        <w:t xml:space="preserve"> 19-23 bases</w:t>
      </w:r>
      <w:r w:rsidR="00B66C23" w:rsidRPr="0002703D">
        <w:rPr>
          <w:rFonts w:ascii="Arial" w:hAnsi="Arial" w:cs="Arial"/>
          <w:sz w:val="23"/>
          <w:szCs w:val="23"/>
          <w:lang w:val="en-GB"/>
        </w:rPr>
        <w:t xml:space="preserve">; </w:t>
      </w:r>
      <w:r w:rsidR="00AB4FAA" w:rsidRPr="0002703D">
        <w:rPr>
          <w:rFonts w:ascii="Arial" w:hAnsi="Arial" w:cs="Arial"/>
          <w:sz w:val="23"/>
          <w:szCs w:val="23"/>
          <w:lang w:val="en-GB"/>
        </w:rPr>
        <w:t xml:space="preserve">PCR </w:t>
      </w:r>
      <w:r w:rsidR="00B66C23" w:rsidRPr="0002703D">
        <w:rPr>
          <w:rFonts w:ascii="Arial" w:hAnsi="Arial" w:cs="Arial"/>
          <w:sz w:val="23"/>
          <w:szCs w:val="23"/>
          <w:lang w:val="en-GB"/>
        </w:rPr>
        <w:t xml:space="preserve">product length 75-150 bases; </w:t>
      </w:r>
      <w:r w:rsidR="00AB4FAA" w:rsidRPr="0002703D">
        <w:rPr>
          <w:rFonts w:ascii="Arial" w:hAnsi="Arial" w:cs="Arial"/>
          <w:sz w:val="23"/>
          <w:szCs w:val="23"/>
          <w:lang w:val="en-GB"/>
        </w:rPr>
        <w:t xml:space="preserve">melting </w:t>
      </w:r>
      <w:r w:rsidR="006919AF" w:rsidRPr="0002703D">
        <w:rPr>
          <w:rFonts w:ascii="Arial" w:hAnsi="Arial" w:cs="Arial"/>
          <w:sz w:val="23"/>
          <w:szCs w:val="23"/>
          <w:lang w:val="en-GB"/>
        </w:rPr>
        <w:t xml:space="preserve">temperature of the primers </w:t>
      </w:r>
      <w:r w:rsidR="00AB4FAA" w:rsidRPr="0002703D">
        <w:rPr>
          <w:rFonts w:ascii="Arial" w:hAnsi="Arial" w:cs="Arial"/>
          <w:sz w:val="23"/>
          <w:szCs w:val="23"/>
          <w:lang w:val="en-GB"/>
        </w:rPr>
        <w:t>59-60</w:t>
      </w:r>
      <w:r w:rsidR="00AB4FAA" w:rsidRPr="0002703D">
        <w:rPr>
          <w:rFonts w:ascii="Arial" w:hAnsi="Arial" w:cs="Arial"/>
          <w:sz w:val="23"/>
          <w:szCs w:val="23"/>
          <w:vertAlign w:val="superscript"/>
          <w:lang w:val="en-GB"/>
        </w:rPr>
        <w:t>o</w:t>
      </w:r>
      <w:r w:rsidR="00B66C23" w:rsidRPr="0002703D">
        <w:rPr>
          <w:rFonts w:ascii="Arial" w:hAnsi="Arial" w:cs="Arial"/>
          <w:sz w:val="23"/>
          <w:szCs w:val="23"/>
          <w:lang w:val="en-GB"/>
        </w:rPr>
        <w:t xml:space="preserve">C; </w:t>
      </w:r>
      <w:r w:rsidR="00AB4FAA" w:rsidRPr="0002703D">
        <w:rPr>
          <w:rFonts w:ascii="Arial" w:hAnsi="Arial" w:cs="Arial"/>
          <w:sz w:val="23"/>
          <w:szCs w:val="23"/>
          <w:lang w:val="en-GB"/>
        </w:rPr>
        <w:t xml:space="preserve">proportion of GC bases 55-60% of the sequence. </w:t>
      </w:r>
      <w:r w:rsidR="00B66C23" w:rsidRPr="0002703D">
        <w:rPr>
          <w:rFonts w:ascii="Arial" w:hAnsi="Arial" w:cs="Arial"/>
          <w:sz w:val="23"/>
          <w:szCs w:val="23"/>
          <w:lang w:val="en-GB"/>
        </w:rPr>
        <w:t xml:space="preserve"> </w:t>
      </w:r>
      <w:r w:rsidR="00AB4FAA" w:rsidRPr="0002703D">
        <w:rPr>
          <w:rFonts w:ascii="Arial" w:hAnsi="Arial" w:cs="Arial"/>
          <w:sz w:val="23"/>
          <w:szCs w:val="23"/>
          <w:lang w:val="en-GB"/>
        </w:rPr>
        <w:t>The specificity of the</w:t>
      </w:r>
      <w:r w:rsidR="00B66C23" w:rsidRPr="0002703D">
        <w:rPr>
          <w:rFonts w:ascii="Arial" w:hAnsi="Arial" w:cs="Arial"/>
          <w:sz w:val="23"/>
          <w:szCs w:val="23"/>
          <w:lang w:val="en-GB"/>
        </w:rPr>
        <w:t xml:space="preserve"> designed primer pairs was </w:t>
      </w:r>
      <w:r w:rsidR="00AB4FAA" w:rsidRPr="0002703D">
        <w:rPr>
          <w:rFonts w:ascii="Arial" w:hAnsi="Arial" w:cs="Arial"/>
          <w:sz w:val="23"/>
          <w:szCs w:val="23"/>
          <w:lang w:val="en-GB"/>
        </w:rPr>
        <w:t xml:space="preserve">verified in the Nucleotide BLAST software. </w:t>
      </w:r>
    </w:p>
    <w:p w14:paraId="779EA60A" w14:textId="2E468D53" w:rsidR="00AB4FAA" w:rsidRPr="0002703D" w:rsidRDefault="00AB4FAA" w:rsidP="00AB4FAA">
      <w:pPr>
        <w:jc w:val="both"/>
        <w:rPr>
          <w:rFonts w:ascii="Arial" w:hAnsi="Arial" w:cs="Arial"/>
          <w:u w:val="single"/>
          <w:lang w:val="en-GB"/>
        </w:rPr>
      </w:pPr>
    </w:p>
    <w:p w14:paraId="7B0549D8" w14:textId="1E4C5706" w:rsidR="00AB4FAA" w:rsidRPr="0002703D" w:rsidRDefault="00AB4FAA" w:rsidP="389733C3">
      <w:pPr>
        <w:jc w:val="both"/>
        <w:rPr>
          <w:rFonts w:ascii="Arial" w:hAnsi="Arial" w:cs="Arial"/>
          <w:b/>
          <w:bCs/>
          <w:sz w:val="23"/>
          <w:szCs w:val="23"/>
          <w:lang w:val="en-US"/>
        </w:rPr>
      </w:pPr>
      <w:proofErr w:type="gramStart"/>
      <w:r w:rsidRPr="0002703D">
        <w:rPr>
          <w:rFonts w:ascii="Arial" w:hAnsi="Arial" w:cs="Arial"/>
          <w:b/>
          <w:bCs/>
          <w:sz w:val="23"/>
          <w:szCs w:val="23"/>
          <w:lang w:val="en-US"/>
        </w:rPr>
        <w:t xml:space="preserve">Table </w:t>
      </w:r>
      <w:r w:rsidR="007E7E51" w:rsidRPr="0002703D">
        <w:rPr>
          <w:rFonts w:ascii="Arial" w:hAnsi="Arial" w:cs="Arial"/>
          <w:b/>
          <w:bCs/>
          <w:sz w:val="23"/>
          <w:szCs w:val="23"/>
          <w:lang w:val="en-US"/>
        </w:rPr>
        <w:t>3</w:t>
      </w:r>
      <w:r w:rsidRPr="0002703D">
        <w:rPr>
          <w:rFonts w:ascii="Arial" w:hAnsi="Arial" w:cs="Arial"/>
          <w:b/>
          <w:bCs/>
          <w:sz w:val="23"/>
          <w:szCs w:val="23"/>
          <w:lang w:val="en-US"/>
        </w:rPr>
        <w:t>.</w:t>
      </w:r>
      <w:proofErr w:type="gramEnd"/>
      <w:r w:rsidRPr="0002703D">
        <w:rPr>
          <w:rFonts w:ascii="Arial" w:hAnsi="Arial" w:cs="Arial"/>
          <w:b/>
          <w:bCs/>
          <w:sz w:val="23"/>
          <w:szCs w:val="23"/>
          <w:lang w:val="en-US"/>
        </w:rPr>
        <w:t xml:space="preserve"> </w:t>
      </w:r>
      <w:r w:rsidR="0017367B" w:rsidRPr="0002703D">
        <w:rPr>
          <w:rFonts w:ascii="Arial" w:hAnsi="Arial" w:cs="Arial"/>
          <w:b/>
          <w:bCs/>
          <w:sz w:val="23"/>
          <w:szCs w:val="23"/>
          <w:lang w:val="en-US"/>
        </w:rPr>
        <w:t>List of reagents</w:t>
      </w:r>
      <w:r w:rsidRPr="0002703D">
        <w:rPr>
          <w:rFonts w:ascii="Arial" w:hAnsi="Arial" w:cs="Arial"/>
          <w:b/>
          <w:bCs/>
          <w:sz w:val="23"/>
          <w:szCs w:val="23"/>
          <w:lang w:val="en-US"/>
        </w:rPr>
        <w:t xml:space="preserve"> used for immunofluorescent microscopy</w:t>
      </w:r>
      <w:r w:rsidR="00B66C23" w:rsidRPr="0002703D">
        <w:rPr>
          <w:rFonts w:ascii="Arial" w:hAnsi="Arial" w:cs="Arial"/>
          <w:b/>
          <w:bCs/>
          <w:sz w:val="23"/>
          <w:szCs w:val="23"/>
          <w:lang w:val="en-US"/>
        </w:rPr>
        <w:t>.</w:t>
      </w:r>
    </w:p>
    <w:tbl>
      <w:tblPr>
        <w:tblStyle w:val="Zwykatabela21"/>
        <w:tblW w:w="8505" w:type="dxa"/>
        <w:jc w:val="center"/>
        <w:tblLayout w:type="fixed"/>
        <w:tblCellMar>
          <w:top w:w="57" w:type="dxa"/>
          <w:bottom w:w="57" w:type="dxa"/>
        </w:tblCellMar>
        <w:tblLook w:val="0480" w:firstRow="0" w:lastRow="0" w:firstColumn="1" w:lastColumn="0" w:noHBand="0" w:noVBand="1"/>
      </w:tblPr>
      <w:tblGrid>
        <w:gridCol w:w="567"/>
        <w:gridCol w:w="2127"/>
        <w:gridCol w:w="425"/>
        <w:gridCol w:w="2410"/>
        <w:gridCol w:w="2976"/>
      </w:tblGrid>
      <w:tr w:rsidR="004259FF" w:rsidRPr="009943E5" w14:paraId="0303A503" w14:textId="77777777" w:rsidTr="70903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3"/>
          </w:tcPr>
          <w:p w14:paraId="6F6802C4" w14:textId="77777777" w:rsidR="004259FF" w:rsidRPr="0002703D" w:rsidRDefault="004259FF" w:rsidP="00E3529F">
            <w:pPr>
              <w:rPr>
                <w:rFonts w:ascii="Arial" w:hAnsi="Arial" w:cs="Arial"/>
                <w:b w:val="0"/>
                <w:bCs w:val="0"/>
                <w:sz w:val="23"/>
                <w:szCs w:val="23"/>
                <w:lang w:val="en-US"/>
              </w:rPr>
            </w:pPr>
            <w:r w:rsidRPr="0002703D">
              <w:rPr>
                <w:rFonts w:ascii="Arial" w:hAnsi="Arial" w:cs="Arial"/>
                <w:sz w:val="23"/>
                <w:szCs w:val="23"/>
                <w:lang w:val="en-US"/>
              </w:rPr>
              <w:t xml:space="preserve">Blocking solution </w:t>
            </w:r>
          </w:p>
        </w:tc>
        <w:tc>
          <w:tcPr>
            <w:tcW w:w="5386" w:type="dxa"/>
            <w:gridSpan w:val="2"/>
          </w:tcPr>
          <w:p w14:paraId="043F148A" w14:textId="218E9913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>PBS (</w:t>
            </w: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>Gibco</w:t>
            </w:r>
            <w:proofErr w:type="spellEnd"/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Pr="0002703D">
              <w:rPr>
                <w:rFonts w:ascii="Arial" w:hAnsi="Arial" w:cs="Arial"/>
                <w:lang w:val="en-US"/>
              </w:rPr>
              <w:t xml:space="preserve">, </w:t>
            </w:r>
            <w:r w:rsidR="00B66C23" w:rsidRPr="0002703D"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 xml:space="preserve"> goat serum (Sigma) 10%, Triton X-100 (</w:t>
            </w:r>
            <w:proofErr w:type="spellStart"/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>Serva</w:t>
            </w:r>
            <w:proofErr w:type="spellEnd"/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>) 0,1%</w:t>
            </w:r>
          </w:p>
        </w:tc>
      </w:tr>
      <w:tr w:rsidR="004259FF" w:rsidRPr="0002703D" w14:paraId="0E26713D" w14:textId="77777777" w:rsidTr="7090301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</w:tcPr>
          <w:p w14:paraId="3DDE2461" w14:textId="77777777" w:rsidR="004259FF" w:rsidRPr="0002703D" w:rsidRDefault="004259FF" w:rsidP="00E3529F">
            <w:pPr>
              <w:rPr>
                <w:rFonts w:ascii="Arial" w:hAnsi="Arial" w:cs="Arial"/>
                <w:sz w:val="23"/>
                <w:szCs w:val="23"/>
                <w:lang w:val="en-US"/>
              </w:rPr>
            </w:pPr>
            <w:r w:rsidRPr="0002703D">
              <w:rPr>
                <w:rFonts w:ascii="Arial" w:hAnsi="Arial" w:cs="Arial"/>
                <w:sz w:val="23"/>
                <w:szCs w:val="23"/>
              </w:rPr>
              <w:t>Primary antibodies</w:t>
            </w:r>
          </w:p>
        </w:tc>
      </w:tr>
      <w:tr w:rsidR="004259FF" w:rsidRPr="0002703D" w14:paraId="7A4C79D3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 w:val="restart"/>
          </w:tcPr>
          <w:p w14:paraId="73D2ED06" w14:textId="77777777" w:rsidR="004259FF" w:rsidRPr="0002703D" w:rsidRDefault="004259FF" w:rsidP="00E3529F">
            <w:pPr>
              <w:rPr>
                <w:rFonts w:ascii="Arial" w:hAnsi="Arial" w:cs="Arial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</w:tcPr>
          <w:p w14:paraId="7DDC0466" w14:textId="77777777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4472C4" w:themeColor="accent1"/>
                <w:sz w:val="18"/>
                <w:szCs w:val="18"/>
              </w:rPr>
            </w:pPr>
          </w:p>
        </w:tc>
        <w:tc>
          <w:tcPr>
            <w:tcW w:w="2835" w:type="dxa"/>
            <w:gridSpan w:val="2"/>
          </w:tcPr>
          <w:p w14:paraId="7CA1BBC1" w14:textId="77777777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18"/>
                <w:szCs w:val="18"/>
              </w:rPr>
            </w:pPr>
            <w:r w:rsidRPr="0002703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Target antigen</w:t>
            </w:r>
          </w:p>
        </w:tc>
        <w:tc>
          <w:tcPr>
            <w:tcW w:w="2976" w:type="dxa"/>
          </w:tcPr>
          <w:p w14:paraId="63ACE14F" w14:textId="757956ED" w:rsidR="004259FF" w:rsidRPr="0002703D" w:rsidRDefault="006919A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color w:val="4472C4" w:themeColor="accent1"/>
                <w:sz w:val="18"/>
                <w:szCs w:val="18"/>
              </w:rPr>
            </w:pPr>
            <w:r w:rsidRPr="0002703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Antibody</w:t>
            </w:r>
          </w:p>
        </w:tc>
      </w:tr>
      <w:tr w:rsidR="004259FF" w:rsidRPr="009943E5" w14:paraId="7D88A2CA" w14:textId="77777777" w:rsidTr="005B24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62EA8398" w14:textId="77777777" w:rsidR="004259FF" w:rsidRPr="0002703D" w:rsidRDefault="004259FF" w:rsidP="00E3529F">
            <w:pPr>
              <w:rPr>
                <w:rFonts w:ascii="Arial" w:hAnsi="Arial" w:cs="Arial"/>
                <w:color w:val="4472C4" w:themeColor="accent1"/>
                <w:sz w:val="20"/>
                <w:szCs w:val="20"/>
              </w:rPr>
            </w:pPr>
          </w:p>
        </w:tc>
        <w:tc>
          <w:tcPr>
            <w:tcW w:w="2127" w:type="dxa"/>
            <w:vMerge w:val="restart"/>
          </w:tcPr>
          <w:p w14:paraId="59C74671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02703D">
              <w:rPr>
                <w:rFonts w:ascii="Arial" w:hAnsi="Arial" w:cs="Arial"/>
                <w:b/>
                <w:bCs/>
                <w:sz w:val="18"/>
                <w:szCs w:val="18"/>
              </w:rPr>
              <w:t>Oligodendrocyte progenitor cells (OPCs)</w:t>
            </w:r>
          </w:p>
        </w:tc>
        <w:tc>
          <w:tcPr>
            <w:tcW w:w="2835" w:type="dxa"/>
            <w:gridSpan w:val="2"/>
          </w:tcPr>
          <w:p w14:paraId="4CE6504A" w14:textId="64119D58" w:rsidR="004259FF" w:rsidRPr="0002703D" w:rsidRDefault="004259FF" w:rsidP="00F35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NG2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- </w:t>
            </w:r>
            <w:r w:rsidR="00F352E0"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hondroitin 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lfate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proteoglycan 4</w:t>
            </w:r>
          </w:p>
        </w:tc>
        <w:tc>
          <w:tcPr>
            <w:tcW w:w="2976" w:type="dxa"/>
          </w:tcPr>
          <w:p w14:paraId="3AA30EA9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Rabbit IgG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nti-NG2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:200)</w:t>
            </w:r>
          </w:p>
          <w:p w14:paraId="1C7632D4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antaCruz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; sc-20162)</w:t>
            </w:r>
          </w:p>
        </w:tc>
      </w:tr>
      <w:tr w:rsidR="004259FF" w:rsidRPr="009943E5" w14:paraId="428E05ED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DDA0CED" w14:textId="77777777" w:rsidR="004259FF" w:rsidRPr="0002703D" w:rsidRDefault="004259FF" w:rsidP="00E3529F">
            <w:pPr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14:paraId="312ECF84" w14:textId="77777777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6BDBD8B0" w14:textId="0C296206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A2B5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- </w:t>
            </w:r>
            <w:r w:rsidR="00F352E0"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</w:t>
            </w:r>
            <w:r w:rsidR="00B66C23"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ell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surface ganglioside epitope</w:t>
            </w:r>
          </w:p>
        </w:tc>
        <w:tc>
          <w:tcPr>
            <w:tcW w:w="2976" w:type="dxa"/>
          </w:tcPr>
          <w:p w14:paraId="6C14BAB1" w14:textId="77777777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*Mouse IgM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anti-A2B5 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:200)</w:t>
            </w:r>
          </w:p>
          <w:p w14:paraId="724B01B9" w14:textId="77777777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hemicon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; MAB312R)</w:t>
            </w:r>
          </w:p>
        </w:tc>
      </w:tr>
      <w:tr w:rsidR="004259FF" w:rsidRPr="009943E5" w14:paraId="5F4D1350" w14:textId="77777777" w:rsidTr="005B24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D862857" w14:textId="77777777" w:rsidR="004259FF" w:rsidRPr="0002703D" w:rsidRDefault="004259FF" w:rsidP="00E3529F">
            <w:pPr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14:paraId="7EC68A3D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21B230EF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PDGFRα 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– type α receptor for platelet-derived growth factor</w:t>
            </w:r>
          </w:p>
        </w:tc>
        <w:tc>
          <w:tcPr>
            <w:tcW w:w="2976" w:type="dxa"/>
          </w:tcPr>
          <w:p w14:paraId="4C0C1485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Rabbit IgG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nti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noBreakHyphen/>
              <w:t>PDGFR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α</w:t>
            </w:r>
          </w:p>
          <w:p w14:paraId="067C080A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:500) 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antaCruz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; 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c-338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</w:tr>
      <w:tr w:rsidR="004259FF" w:rsidRPr="009943E5" w14:paraId="0242CAB4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AEAE04C" w14:textId="77777777" w:rsidR="004259FF" w:rsidRPr="0002703D" w:rsidRDefault="004259FF" w:rsidP="00E3529F">
            <w:pPr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 w:val="restart"/>
          </w:tcPr>
          <w:p w14:paraId="0FAB7D3C" w14:textId="77777777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703D">
              <w:rPr>
                <w:rFonts w:ascii="Arial" w:hAnsi="Arial" w:cs="Arial"/>
                <w:b/>
                <w:bCs/>
                <w:sz w:val="18"/>
                <w:szCs w:val="18"/>
              </w:rPr>
              <w:t>Pre- oligodendrocytes</w:t>
            </w:r>
          </w:p>
          <w:p w14:paraId="40F00E0F" w14:textId="77777777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02703D">
              <w:rPr>
                <w:rFonts w:ascii="Arial" w:hAnsi="Arial" w:cs="Arial"/>
                <w:b/>
                <w:bCs/>
                <w:sz w:val="18"/>
                <w:szCs w:val="18"/>
              </w:rPr>
              <w:t>(pre-OLs)</w:t>
            </w:r>
          </w:p>
        </w:tc>
        <w:tc>
          <w:tcPr>
            <w:tcW w:w="2835" w:type="dxa"/>
            <w:gridSpan w:val="2"/>
          </w:tcPr>
          <w:p w14:paraId="5458362E" w14:textId="31CC8D2F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OLIG1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- basic-helix-loop-helix transcription factor</w:t>
            </w:r>
          </w:p>
        </w:tc>
        <w:tc>
          <w:tcPr>
            <w:tcW w:w="2976" w:type="dxa"/>
          </w:tcPr>
          <w:p w14:paraId="57236FA8" w14:textId="77777777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Rabbit IgG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nti-Olig1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:1000)</w:t>
            </w:r>
          </w:p>
          <w:p w14:paraId="057F5DEC" w14:textId="77777777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MERCK; AB15620)</w:t>
            </w:r>
          </w:p>
        </w:tc>
      </w:tr>
      <w:tr w:rsidR="004259FF" w:rsidRPr="009943E5" w14:paraId="0A7105F3" w14:textId="77777777" w:rsidTr="005B24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5767160F" w14:textId="77777777" w:rsidR="004259FF" w:rsidRPr="0002703D" w:rsidRDefault="004259FF" w:rsidP="00E3529F">
            <w:pPr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14:paraId="28C61FE9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53C2EBAF" w14:textId="30848198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OLIG2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- basic-helix-loop-helix transcription factor</w:t>
            </w:r>
          </w:p>
        </w:tc>
        <w:tc>
          <w:tcPr>
            <w:tcW w:w="2976" w:type="dxa"/>
          </w:tcPr>
          <w:p w14:paraId="77D881B2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Rabbit IgG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nti-Olig2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:500)</w:t>
            </w:r>
          </w:p>
          <w:p w14:paraId="47F483CC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MERCK; ABN899)</w:t>
            </w:r>
          </w:p>
        </w:tc>
      </w:tr>
      <w:tr w:rsidR="004259FF" w:rsidRPr="009943E5" w14:paraId="6ABEC827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CFDF0C7" w14:textId="77777777" w:rsidR="004259FF" w:rsidRPr="0002703D" w:rsidRDefault="004259FF" w:rsidP="00E3529F">
            <w:pPr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 w:val="restart"/>
          </w:tcPr>
          <w:p w14:paraId="250AD04C" w14:textId="77777777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02703D">
              <w:rPr>
                <w:rFonts w:ascii="Arial" w:hAnsi="Arial" w:cs="Arial"/>
                <w:b/>
                <w:bCs/>
                <w:sz w:val="18"/>
                <w:szCs w:val="18"/>
              </w:rPr>
              <w:t>Immature oligodendrocytes (i</w:t>
            </w:r>
            <w:r w:rsidRPr="0002703D">
              <w:rPr>
                <w:rFonts w:ascii="Arial" w:hAnsi="Arial" w:cs="Arial"/>
                <w:b/>
                <w:bCs/>
                <w:sz w:val="18"/>
                <w:szCs w:val="18"/>
              </w:rPr>
              <w:noBreakHyphen/>
              <w:t>OLs)</w:t>
            </w:r>
          </w:p>
        </w:tc>
        <w:tc>
          <w:tcPr>
            <w:tcW w:w="2835" w:type="dxa"/>
            <w:gridSpan w:val="2"/>
          </w:tcPr>
          <w:p w14:paraId="2AE5AA75" w14:textId="20E85138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CNPase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- 2',3'-cyclic-nucleotide 3'-phosphodiesterase</w:t>
            </w:r>
          </w:p>
        </w:tc>
        <w:tc>
          <w:tcPr>
            <w:tcW w:w="2976" w:type="dxa"/>
          </w:tcPr>
          <w:p w14:paraId="47C922D8" w14:textId="77777777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Mouse IgG1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nti-</w:t>
            </w:r>
            <w:proofErr w:type="spellStart"/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CNPase</w:t>
            </w:r>
            <w:proofErr w:type="spellEnd"/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:100)</w:t>
            </w:r>
          </w:p>
          <w:p w14:paraId="0A4A983B" w14:textId="77777777" w:rsidR="004259FF" w:rsidRPr="0002703D" w:rsidRDefault="004259FF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hemicon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; MAB326)</w:t>
            </w:r>
          </w:p>
        </w:tc>
      </w:tr>
      <w:tr w:rsidR="004259FF" w:rsidRPr="009943E5" w14:paraId="2D8DCBAF" w14:textId="77777777" w:rsidTr="005B24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4116D44" w14:textId="77777777" w:rsidR="004259FF" w:rsidRPr="0002703D" w:rsidRDefault="004259FF" w:rsidP="00E3529F">
            <w:pPr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14:paraId="1B998F2A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6D160058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GalC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alactocerebroside</w:t>
            </w:r>
            <w:proofErr w:type="spellEnd"/>
          </w:p>
        </w:tc>
        <w:tc>
          <w:tcPr>
            <w:tcW w:w="2976" w:type="dxa"/>
          </w:tcPr>
          <w:p w14:paraId="001811C1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*Mouse IgG3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nti-</w:t>
            </w:r>
            <w:proofErr w:type="spellStart"/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GalC</w:t>
            </w:r>
            <w:proofErr w:type="spellEnd"/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:200)</w:t>
            </w:r>
          </w:p>
          <w:p w14:paraId="366DCE3D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hemicon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; MAB342)</w:t>
            </w:r>
          </w:p>
        </w:tc>
      </w:tr>
      <w:tr w:rsidR="005603C3" w:rsidRPr="009943E5" w14:paraId="552B60B9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33357B4" w14:textId="77777777" w:rsidR="005603C3" w:rsidRPr="0002703D" w:rsidRDefault="005603C3" w:rsidP="00E3529F">
            <w:pPr>
              <w:rPr>
                <w:rFonts w:ascii="Arial" w:hAnsi="Arial" w:cs="Arial"/>
                <w:color w:val="4472C4" w:themeColor="accen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vMerge/>
          </w:tcPr>
          <w:p w14:paraId="33B84CF6" w14:textId="77777777" w:rsidR="005603C3" w:rsidRPr="0002703D" w:rsidRDefault="005603C3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406D5887" w14:textId="5040E278" w:rsidR="005603C3" w:rsidRPr="0002703D" w:rsidRDefault="005603C3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O4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B2402"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–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r w:rsidR="005B2402"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O-antigen, a </w:t>
            </w:r>
            <w:proofErr w:type="spellStart"/>
            <w:r w:rsidR="005B2402"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ulfated</w:t>
            </w:r>
            <w:proofErr w:type="spellEnd"/>
            <w:r w:rsidR="005B2402"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</w:t>
            </w:r>
            <w:proofErr w:type="spellStart"/>
            <w:r w:rsidR="005B2402"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galactocerebroside</w:t>
            </w:r>
            <w:proofErr w:type="spellEnd"/>
          </w:p>
        </w:tc>
        <w:tc>
          <w:tcPr>
            <w:tcW w:w="2976" w:type="dxa"/>
          </w:tcPr>
          <w:p w14:paraId="1D434D23" w14:textId="77777777" w:rsidR="005603C3" w:rsidRPr="0002703D" w:rsidRDefault="005603C3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ouse IgM anti-O4 (1:100)</w:t>
            </w:r>
          </w:p>
          <w:p w14:paraId="3DEA00BE" w14:textId="35495247" w:rsidR="005603C3" w:rsidRPr="0002703D" w:rsidRDefault="005603C3" w:rsidP="00E352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Merck; MAB345)</w:t>
            </w:r>
          </w:p>
        </w:tc>
      </w:tr>
      <w:tr w:rsidR="004259FF" w:rsidRPr="009943E5" w14:paraId="40E5BC40" w14:textId="77777777" w:rsidTr="005B24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9A0FC13" w14:textId="77777777" w:rsidR="004259FF" w:rsidRPr="0002703D" w:rsidRDefault="004259FF" w:rsidP="00E3529F">
            <w:pPr>
              <w:rPr>
                <w:rFonts w:ascii="Arial" w:hAnsi="Arial" w:cs="Arial"/>
                <w:color w:val="4472C4" w:themeColor="accent1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Merge w:val="restart"/>
          </w:tcPr>
          <w:p w14:paraId="4FF3330D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02703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yelinating oligodendrocytyes </w:t>
            </w:r>
            <w:r w:rsidRPr="0002703D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(OLs)</w:t>
            </w:r>
          </w:p>
        </w:tc>
        <w:tc>
          <w:tcPr>
            <w:tcW w:w="2835" w:type="dxa"/>
            <w:gridSpan w:val="2"/>
          </w:tcPr>
          <w:p w14:paraId="3FFA64DF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lastRenderedPageBreak/>
              <w:t>MBP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myelin basic protein</w:t>
            </w:r>
          </w:p>
        </w:tc>
        <w:tc>
          <w:tcPr>
            <w:tcW w:w="2976" w:type="dxa"/>
          </w:tcPr>
          <w:p w14:paraId="03FC8F1D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Mouse IgG1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anti-MBP 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:100)</w:t>
            </w:r>
          </w:p>
          <w:p w14:paraId="0B0B05AF" w14:textId="77777777" w:rsidR="004259FF" w:rsidRPr="0002703D" w:rsidRDefault="004259FF" w:rsidP="00E352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hemicon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; MAB381)</w:t>
            </w:r>
          </w:p>
        </w:tc>
      </w:tr>
      <w:tr w:rsidR="00EA694B" w:rsidRPr="009943E5" w14:paraId="6E48C9A3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3182E61D" w14:textId="77777777" w:rsidR="00EA694B" w:rsidRPr="0002703D" w:rsidRDefault="00EA694B" w:rsidP="00EA694B">
            <w:pPr>
              <w:rPr>
                <w:rFonts w:ascii="Arial" w:hAnsi="Arial" w:cs="Arial"/>
                <w:color w:val="4472C4" w:themeColor="accent1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Merge/>
          </w:tcPr>
          <w:p w14:paraId="05C2C4E0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1C076CCA" w14:textId="29552B05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PLP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proteolipid protein</w:t>
            </w:r>
          </w:p>
        </w:tc>
        <w:tc>
          <w:tcPr>
            <w:tcW w:w="2976" w:type="dxa"/>
          </w:tcPr>
          <w:p w14:paraId="436031FD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Mouse IgG2a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nti-PLP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:100)</w:t>
            </w:r>
          </w:p>
          <w:p w14:paraId="63E549B0" w14:textId="5C6A8236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Chemicon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; MAB388)</w:t>
            </w:r>
          </w:p>
        </w:tc>
      </w:tr>
      <w:tr w:rsidR="00EA694B" w:rsidRPr="009943E5" w14:paraId="3B7C23F5" w14:textId="77777777" w:rsidTr="005B24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873CD80" w14:textId="77777777" w:rsidR="00EA694B" w:rsidRPr="0002703D" w:rsidRDefault="00EA694B" w:rsidP="00EA694B">
            <w:pPr>
              <w:rPr>
                <w:rFonts w:ascii="Arial" w:hAnsi="Arial" w:cs="Arial"/>
                <w:color w:val="4472C4" w:themeColor="accent1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Merge/>
          </w:tcPr>
          <w:p w14:paraId="1D9F70B5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08B394FE" w14:textId="7888C558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APC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- </w:t>
            </w:r>
            <w:r w:rsidRPr="0002703D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denomatosis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polyposis coli protein</w:t>
            </w:r>
          </w:p>
        </w:tc>
        <w:tc>
          <w:tcPr>
            <w:tcW w:w="2976" w:type="dxa"/>
          </w:tcPr>
          <w:p w14:paraId="59DE2D49" w14:textId="3207C8E4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Mouse IgG2b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nti-APC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:100) 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bcam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; ab16794)</w:t>
            </w:r>
          </w:p>
        </w:tc>
      </w:tr>
      <w:tr w:rsidR="00EA694B" w:rsidRPr="009943E5" w14:paraId="5F1F3D77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47C5110" w14:textId="77777777" w:rsidR="00EA694B" w:rsidRPr="0002703D" w:rsidRDefault="00EA694B" w:rsidP="00EA694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127" w:type="dxa"/>
            <w:vMerge w:val="restart"/>
          </w:tcPr>
          <w:p w14:paraId="503E8B3C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703D">
              <w:rPr>
                <w:rFonts w:ascii="Arial" w:hAnsi="Arial" w:cs="Arial"/>
                <w:b/>
                <w:bCs/>
                <w:sz w:val="18"/>
                <w:szCs w:val="18"/>
              </w:rPr>
              <w:t>Microglia</w:t>
            </w:r>
          </w:p>
        </w:tc>
        <w:tc>
          <w:tcPr>
            <w:tcW w:w="2835" w:type="dxa"/>
            <w:gridSpan w:val="2"/>
          </w:tcPr>
          <w:p w14:paraId="0A704E06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Iba-1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- ionized calcium-binding adapter molecule 1</w:t>
            </w:r>
          </w:p>
        </w:tc>
        <w:tc>
          <w:tcPr>
            <w:tcW w:w="2976" w:type="dxa"/>
          </w:tcPr>
          <w:p w14:paraId="116DEBC3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Goat IgG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 xml:space="preserve">anti-Iba1 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(1:400) </w:t>
            </w:r>
          </w:p>
          <w:p w14:paraId="40FA586E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bcam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 ab107159)</w:t>
            </w:r>
          </w:p>
        </w:tc>
      </w:tr>
      <w:tr w:rsidR="00EA694B" w:rsidRPr="009943E5" w14:paraId="5CED8F98" w14:textId="77777777" w:rsidTr="005B24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C85DF56" w14:textId="77777777" w:rsidR="00EA694B" w:rsidRPr="0002703D" w:rsidRDefault="00EA694B" w:rsidP="00EA694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vMerge/>
          </w:tcPr>
          <w:p w14:paraId="46D5CFAB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138C9C67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ED1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CD68 protein of a specific clone</w:t>
            </w:r>
          </w:p>
        </w:tc>
        <w:tc>
          <w:tcPr>
            <w:tcW w:w="2976" w:type="dxa"/>
          </w:tcPr>
          <w:p w14:paraId="1458E79F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ouse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IgG1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anti-ED1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:400) </w:t>
            </w:r>
          </w:p>
          <w:p w14:paraId="31BA8E30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ioRad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 MCA341R)</w:t>
            </w:r>
          </w:p>
        </w:tc>
      </w:tr>
      <w:tr w:rsidR="00EA694B" w:rsidRPr="009943E5" w14:paraId="38D353E1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20AA90FD" w14:textId="77777777" w:rsidR="00EA694B" w:rsidRPr="0002703D" w:rsidRDefault="00EA694B" w:rsidP="00EA694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Merge/>
          </w:tcPr>
          <w:p w14:paraId="4A88FA6C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gridSpan w:val="2"/>
          </w:tcPr>
          <w:p w14:paraId="03FBEA23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OX42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antibody against membrane CD11 b and CD11c</w:t>
            </w:r>
          </w:p>
        </w:tc>
        <w:tc>
          <w:tcPr>
            <w:tcW w:w="2976" w:type="dxa"/>
          </w:tcPr>
          <w:p w14:paraId="7251FF94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Mouse IgG2a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nti-OX42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:200) </w:t>
            </w:r>
          </w:p>
          <w:p w14:paraId="4EC6B9D1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bcam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; ab1211)</w:t>
            </w:r>
          </w:p>
        </w:tc>
      </w:tr>
      <w:tr w:rsidR="00EA694B" w:rsidRPr="009943E5" w14:paraId="3AF9A0F8" w14:textId="77777777" w:rsidTr="005B24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E45A71F" w14:textId="77777777" w:rsidR="00EA694B" w:rsidRPr="0002703D" w:rsidRDefault="00EA694B" w:rsidP="00EA694B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Merge w:val="restart"/>
          </w:tcPr>
          <w:p w14:paraId="71291591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2703D">
              <w:rPr>
                <w:rFonts w:ascii="Arial" w:hAnsi="Arial" w:cs="Arial"/>
                <w:b/>
                <w:bCs/>
                <w:sz w:val="18"/>
                <w:szCs w:val="18"/>
              </w:rPr>
              <w:t>Astrocytes</w:t>
            </w:r>
          </w:p>
        </w:tc>
        <w:tc>
          <w:tcPr>
            <w:tcW w:w="2835" w:type="dxa"/>
            <w:gridSpan w:val="2"/>
          </w:tcPr>
          <w:p w14:paraId="502D5C8D" w14:textId="7FEE871A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GFAP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– glial fibrillary acidic protein</w:t>
            </w:r>
          </w:p>
        </w:tc>
        <w:tc>
          <w:tcPr>
            <w:tcW w:w="2976" w:type="dxa"/>
          </w:tcPr>
          <w:p w14:paraId="7744773E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Rabbit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IgG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anti-GFAP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:200)</w:t>
            </w:r>
          </w:p>
          <w:p w14:paraId="189F868D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ko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 20334)</w:t>
            </w:r>
          </w:p>
        </w:tc>
      </w:tr>
      <w:tr w:rsidR="00EA694B" w:rsidRPr="009943E5" w14:paraId="3C60FEEC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15A12A74" w14:textId="77777777" w:rsidR="00EA694B" w:rsidRPr="0002703D" w:rsidRDefault="00EA694B" w:rsidP="00EA694B">
            <w:pPr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vMerge/>
          </w:tcPr>
          <w:p w14:paraId="62E66E3E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3D203304" w14:textId="507E059D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GS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- </w:t>
            </w:r>
            <w:r w:rsidRPr="0002703D">
              <w:rPr>
                <w:rFonts w:ascii="Arial" w:hAnsi="Arial" w:cs="Arial"/>
                <w:sz w:val="18"/>
                <w:szCs w:val="18"/>
              </w:rPr>
              <w:t xml:space="preserve"> gl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tamine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synthetase</w:t>
            </w:r>
            <w:proofErr w:type="spellEnd"/>
          </w:p>
        </w:tc>
        <w:tc>
          <w:tcPr>
            <w:tcW w:w="2976" w:type="dxa"/>
          </w:tcPr>
          <w:p w14:paraId="1751E8E9" w14:textId="2017FFFC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Mouse IgG1 anti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noBreakHyphen/>
            </w:r>
            <w:r w:rsidRPr="0002703D">
              <w:rPr>
                <w:rStyle w:val="Emphasis"/>
                <w:rFonts w:ascii="Arial" w:hAnsi="Arial" w:cs="Arial"/>
                <w:bCs/>
                <w:i w:val="0"/>
                <w:iCs w:val="0"/>
                <w:color w:val="000000" w:themeColor="text1"/>
                <w:sz w:val="18"/>
                <w:szCs w:val="18"/>
                <w:lang w:val="en-GB"/>
              </w:rPr>
              <w:t>GS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:200) 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bcam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 ab64613)</w:t>
            </w:r>
          </w:p>
        </w:tc>
      </w:tr>
      <w:tr w:rsidR="00EA694B" w:rsidRPr="009943E5" w14:paraId="32322466" w14:textId="77777777" w:rsidTr="005B24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0207A20" w14:textId="77777777" w:rsidR="00EA694B" w:rsidRPr="0002703D" w:rsidRDefault="00EA694B" w:rsidP="00EA694B">
            <w:pPr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vMerge/>
          </w:tcPr>
          <w:p w14:paraId="28FA0806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2"/>
          </w:tcPr>
          <w:p w14:paraId="1B12A553" w14:textId="508E87C3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S-100β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- calcium-binding protein β</w:t>
            </w:r>
          </w:p>
        </w:tc>
        <w:tc>
          <w:tcPr>
            <w:tcW w:w="2976" w:type="dxa"/>
          </w:tcPr>
          <w:p w14:paraId="355D1E25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Rabbit IgG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US"/>
              </w:rPr>
              <w:t>S-100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β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1:200)</w:t>
            </w:r>
          </w:p>
          <w:p w14:paraId="505A45BC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Dako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; ab52642)</w:t>
            </w:r>
          </w:p>
        </w:tc>
      </w:tr>
      <w:tr w:rsidR="00EA694B" w:rsidRPr="009943E5" w14:paraId="3654DFC4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48AB347F" w14:textId="77777777" w:rsidR="00EA694B" w:rsidRPr="0002703D" w:rsidRDefault="00EA694B" w:rsidP="00EA694B">
            <w:pPr>
              <w:rPr>
                <w:rFonts w:ascii="Arial" w:hAnsi="Arial" w:cs="Arial"/>
                <w:color w:val="4472C4" w:themeColor="accent1"/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vMerge w:val="restart"/>
          </w:tcPr>
          <w:p w14:paraId="6B09C500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</w:rPr>
            </w:pPr>
            <w:r w:rsidRPr="0002703D">
              <w:rPr>
                <w:rFonts w:ascii="Arial" w:hAnsi="Arial" w:cs="Arial"/>
                <w:b/>
                <w:bCs/>
                <w:sz w:val="18"/>
                <w:szCs w:val="18"/>
              </w:rPr>
              <w:t>Neurons</w:t>
            </w:r>
          </w:p>
        </w:tc>
        <w:tc>
          <w:tcPr>
            <w:tcW w:w="2835" w:type="dxa"/>
            <w:gridSpan w:val="2"/>
          </w:tcPr>
          <w:p w14:paraId="70D77B2C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NF200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– 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neurofilament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200</w:t>
            </w:r>
          </w:p>
        </w:tc>
        <w:tc>
          <w:tcPr>
            <w:tcW w:w="2976" w:type="dxa"/>
          </w:tcPr>
          <w:p w14:paraId="159D2FAA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Mouse IgG1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>anti-NF200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(1:400)</w:t>
            </w:r>
          </w:p>
          <w:p w14:paraId="4A3A36CB" w14:textId="77777777" w:rsidR="00EA694B" w:rsidRPr="0002703D" w:rsidRDefault="00EA694B" w:rsidP="00EA69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Sigma; N0142)</w:t>
            </w:r>
          </w:p>
        </w:tc>
      </w:tr>
      <w:tr w:rsidR="00EA694B" w:rsidRPr="009943E5" w14:paraId="27B1E451" w14:textId="77777777" w:rsidTr="005B240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vMerge/>
          </w:tcPr>
          <w:p w14:paraId="711929C2" w14:textId="77777777" w:rsidR="00EA694B" w:rsidRPr="0002703D" w:rsidRDefault="00EA694B" w:rsidP="00EA694B">
            <w:pPr>
              <w:rPr>
                <w:rFonts w:ascii="Arial" w:hAnsi="Arial" w:cs="Arial"/>
                <w:color w:val="4472C4" w:themeColor="accent1"/>
                <w:sz w:val="18"/>
                <w:szCs w:val="18"/>
                <w:lang w:val="en-GB"/>
              </w:rPr>
            </w:pPr>
          </w:p>
        </w:tc>
        <w:tc>
          <w:tcPr>
            <w:tcW w:w="2127" w:type="dxa"/>
            <w:vMerge/>
          </w:tcPr>
          <w:p w14:paraId="6D63E339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4472C4" w:themeColor="accent1"/>
                <w:sz w:val="18"/>
                <w:szCs w:val="18"/>
                <w:lang w:val="en-GB"/>
              </w:rPr>
            </w:pPr>
          </w:p>
        </w:tc>
        <w:tc>
          <w:tcPr>
            <w:tcW w:w="2835" w:type="dxa"/>
            <w:gridSpan w:val="2"/>
          </w:tcPr>
          <w:p w14:paraId="2C10E357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GB"/>
              </w:rPr>
              <w:t>DCX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 - </w:t>
            </w:r>
            <w:r w:rsidRPr="0002703D">
              <w:rPr>
                <w:rFonts w:ascii="Arial" w:hAnsi="Arial" w:cs="Arial"/>
              </w:rPr>
              <w:t xml:space="preserve"> 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doublecortin</w:t>
            </w:r>
            <w:proofErr w:type="spellEnd"/>
          </w:p>
        </w:tc>
        <w:tc>
          <w:tcPr>
            <w:tcW w:w="2976" w:type="dxa"/>
          </w:tcPr>
          <w:p w14:paraId="1EEE4E29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 xml:space="preserve">Goat IgG </w:t>
            </w:r>
            <w:r w:rsidRPr="0002703D">
              <w:rPr>
                <w:rFonts w:ascii="Arial" w:hAnsi="Arial" w:cs="Arial"/>
                <w:bCs/>
                <w:color w:val="000000" w:themeColor="text1"/>
                <w:sz w:val="18"/>
                <w:szCs w:val="18"/>
                <w:lang w:val="en-GB"/>
              </w:rPr>
              <w:t xml:space="preserve">anti-DCX </w:t>
            </w: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1:200)</w:t>
            </w:r>
          </w:p>
          <w:p w14:paraId="37392E4C" w14:textId="77777777" w:rsidR="00EA694B" w:rsidRPr="0002703D" w:rsidRDefault="00EA694B" w:rsidP="00EA69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(</w:t>
            </w:r>
            <w:proofErr w:type="spellStart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SantaCruz</w:t>
            </w:r>
            <w:proofErr w:type="spellEnd"/>
            <w:r w:rsidRPr="0002703D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; SC-8066)</w:t>
            </w:r>
          </w:p>
        </w:tc>
      </w:tr>
      <w:tr w:rsidR="00EA694B" w:rsidRPr="0002703D" w14:paraId="3F860B41" w14:textId="77777777" w:rsidTr="709030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05" w:type="dxa"/>
            <w:gridSpan w:val="5"/>
          </w:tcPr>
          <w:p w14:paraId="6E90AE92" w14:textId="77777777" w:rsidR="00EA694B" w:rsidRPr="0002703D" w:rsidRDefault="00EA694B" w:rsidP="00EA694B">
            <w:pPr>
              <w:keepNext/>
              <w:rPr>
                <w:rFonts w:ascii="Arial" w:hAnsi="Arial" w:cs="Arial"/>
                <w:b w:val="0"/>
                <w:bCs w:val="0"/>
                <w:sz w:val="23"/>
                <w:szCs w:val="23"/>
              </w:rPr>
            </w:pPr>
            <w:r w:rsidRPr="0002703D">
              <w:rPr>
                <w:rFonts w:ascii="Arial" w:hAnsi="Arial" w:cs="Arial"/>
                <w:sz w:val="23"/>
                <w:szCs w:val="23"/>
              </w:rPr>
              <w:t>Secondary antibodies</w:t>
            </w:r>
          </w:p>
        </w:tc>
      </w:tr>
      <w:tr w:rsidR="00EA694B" w:rsidRPr="009943E5" w14:paraId="44A26942" w14:textId="77777777" w:rsidTr="005B2402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vMerge w:val="restart"/>
          </w:tcPr>
          <w:p w14:paraId="146A8BF7" w14:textId="77777777" w:rsidR="00EA694B" w:rsidRPr="0002703D" w:rsidRDefault="00EA694B" w:rsidP="00EA694B">
            <w:pPr>
              <w:keepNext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gridSpan w:val="3"/>
          </w:tcPr>
          <w:p w14:paraId="568843EB" w14:textId="77777777" w:rsidR="00EA694B" w:rsidRPr="0002703D" w:rsidRDefault="00EA694B" w:rsidP="00EA694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>Goat anti-rabbit IgG (H+L) Alexa Fluor 488 (Invitrogen; A-11008)</w:t>
            </w:r>
          </w:p>
        </w:tc>
      </w:tr>
      <w:tr w:rsidR="00EA694B" w:rsidRPr="009943E5" w14:paraId="2971D77F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vMerge/>
          </w:tcPr>
          <w:p w14:paraId="25ACEF7B" w14:textId="77777777" w:rsidR="00EA694B" w:rsidRPr="0002703D" w:rsidRDefault="00EA694B" w:rsidP="00EA694B">
            <w:pPr>
              <w:keepNext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gridSpan w:val="3"/>
          </w:tcPr>
          <w:p w14:paraId="766C07BD" w14:textId="77777777" w:rsidR="00EA694B" w:rsidRPr="0002703D" w:rsidRDefault="00EA694B" w:rsidP="00EA694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>Goat anti-rabbit IgG (H+L) Alexa Fluor 546 (Invitrogen; A-11035)</w:t>
            </w:r>
          </w:p>
        </w:tc>
      </w:tr>
      <w:tr w:rsidR="00EA694B" w:rsidRPr="009943E5" w14:paraId="18186B77" w14:textId="77777777" w:rsidTr="005B2402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vMerge/>
          </w:tcPr>
          <w:p w14:paraId="0F64E41A" w14:textId="77777777" w:rsidR="00EA694B" w:rsidRPr="0002703D" w:rsidRDefault="00EA694B" w:rsidP="00EA694B">
            <w:pPr>
              <w:keepNext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gridSpan w:val="3"/>
          </w:tcPr>
          <w:p w14:paraId="2C8F7F6E" w14:textId="77777777" w:rsidR="00EA694B" w:rsidRPr="0002703D" w:rsidRDefault="00EA694B" w:rsidP="00EA694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>Donkey anti-goat IgG (H+L) Alexa Fluor 488 (Invitrogen; A-11055)</w:t>
            </w:r>
          </w:p>
        </w:tc>
      </w:tr>
      <w:tr w:rsidR="00EA694B" w:rsidRPr="009943E5" w14:paraId="4EEEFB96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vMerge/>
          </w:tcPr>
          <w:p w14:paraId="7BDF7929" w14:textId="77777777" w:rsidR="00EA694B" w:rsidRPr="0002703D" w:rsidRDefault="00EA694B" w:rsidP="00EA694B">
            <w:pPr>
              <w:keepNext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gridSpan w:val="3"/>
          </w:tcPr>
          <w:p w14:paraId="47381E4B" w14:textId="77777777" w:rsidR="00EA694B" w:rsidRPr="0002703D" w:rsidRDefault="00EA694B" w:rsidP="00EA694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>Goat anti-mouse IgG1 Alexa Fluor 488 (Invitrogen; A-21121)</w:t>
            </w:r>
          </w:p>
        </w:tc>
      </w:tr>
      <w:tr w:rsidR="00EA694B" w:rsidRPr="009943E5" w14:paraId="75BD18F9" w14:textId="77777777" w:rsidTr="005B2402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vMerge/>
          </w:tcPr>
          <w:p w14:paraId="41368940" w14:textId="77777777" w:rsidR="00EA694B" w:rsidRPr="0002703D" w:rsidRDefault="00EA694B" w:rsidP="00EA694B">
            <w:pPr>
              <w:keepNext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gridSpan w:val="3"/>
          </w:tcPr>
          <w:p w14:paraId="643C3B55" w14:textId="77777777" w:rsidR="00EA694B" w:rsidRPr="0002703D" w:rsidRDefault="00EA694B" w:rsidP="00EA694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>Goat anti-mouse IgG1 Alexa Fluor 546 (Invitrogen; A-21123)</w:t>
            </w:r>
          </w:p>
        </w:tc>
      </w:tr>
      <w:tr w:rsidR="00EA694B" w:rsidRPr="009943E5" w14:paraId="759D7C3F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vMerge/>
          </w:tcPr>
          <w:p w14:paraId="7273F447" w14:textId="77777777" w:rsidR="00EA694B" w:rsidRPr="0002703D" w:rsidRDefault="00EA694B" w:rsidP="00EA694B">
            <w:pPr>
              <w:keepNext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gridSpan w:val="3"/>
          </w:tcPr>
          <w:p w14:paraId="656F3051" w14:textId="77777777" w:rsidR="00EA694B" w:rsidRPr="0002703D" w:rsidRDefault="00EA694B" w:rsidP="00EA694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>Goat anti-mouse IgG2a Alexa Fluor 488 (Invitrogen; A-21131)</w:t>
            </w:r>
          </w:p>
        </w:tc>
      </w:tr>
      <w:tr w:rsidR="00EA694B" w:rsidRPr="009943E5" w14:paraId="724DE638" w14:textId="77777777" w:rsidTr="005B2402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vMerge/>
          </w:tcPr>
          <w:p w14:paraId="35B48183" w14:textId="77777777" w:rsidR="00EA694B" w:rsidRPr="0002703D" w:rsidRDefault="00EA694B" w:rsidP="00EA694B">
            <w:pPr>
              <w:keepNext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gridSpan w:val="3"/>
          </w:tcPr>
          <w:p w14:paraId="68D9458B" w14:textId="77777777" w:rsidR="00EA694B" w:rsidRPr="0002703D" w:rsidRDefault="00EA694B" w:rsidP="00EA694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>Goat anti-mouse IgG3 Alexa Fluor 488 (Invitrogen; A-21151)</w:t>
            </w:r>
          </w:p>
        </w:tc>
      </w:tr>
      <w:tr w:rsidR="00EA694B" w:rsidRPr="009943E5" w14:paraId="3AC8A163" w14:textId="77777777" w:rsidTr="005B2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gridSpan w:val="2"/>
            <w:vMerge/>
          </w:tcPr>
          <w:p w14:paraId="3185F4CC" w14:textId="77777777" w:rsidR="00EA694B" w:rsidRPr="0002703D" w:rsidRDefault="00EA694B" w:rsidP="00EA694B">
            <w:pPr>
              <w:keepNext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5811" w:type="dxa"/>
            <w:gridSpan w:val="3"/>
          </w:tcPr>
          <w:p w14:paraId="7B0CF2B9" w14:textId="77777777" w:rsidR="00EA694B" w:rsidRPr="0002703D" w:rsidRDefault="00EA694B" w:rsidP="00EA694B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2703D">
              <w:rPr>
                <w:rFonts w:ascii="Arial" w:hAnsi="Arial" w:cs="Arial"/>
                <w:sz w:val="18"/>
                <w:szCs w:val="18"/>
                <w:lang w:val="en-US"/>
              </w:rPr>
              <w:t>Goat anti-mouse IgM Alexa Fluor 546 (Invitrogen; A-21045)</w:t>
            </w:r>
          </w:p>
        </w:tc>
      </w:tr>
    </w:tbl>
    <w:p w14:paraId="6B8AA1AA" w14:textId="0531091A" w:rsidR="00E313FC" w:rsidRPr="00B76A7C" w:rsidRDefault="00B66C23" w:rsidP="00B76A7C">
      <w:pPr>
        <w:spacing w:before="240" w:line="360" w:lineRule="auto"/>
        <w:jc w:val="both"/>
        <w:rPr>
          <w:rFonts w:ascii="Arial" w:hAnsi="Arial" w:cs="Arial"/>
          <w:bCs/>
          <w:sz w:val="23"/>
          <w:szCs w:val="23"/>
          <w:lang w:val="en-US"/>
        </w:rPr>
      </w:pPr>
      <w:proofErr w:type="gramStart"/>
      <w:r w:rsidRPr="0002703D">
        <w:rPr>
          <w:rFonts w:ascii="Arial" w:hAnsi="Arial" w:cs="Arial"/>
          <w:b/>
          <w:bCs/>
          <w:sz w:val="23"/>
          <w:szCs w:val="23"/>
          <w:lang w:val="en-US"/>
        </w:rPr>
        <w:t xml:space="preserve">Table </w:t>
      </w:r>
      <w:r w:rsidR="007E7E51" w:rsidRPr="0002703D">
        <w:rPr>
          <w:rFonts w:ascii="Arial" w:hAnsi="Arial" w:cs="Arial"/>
          <w:b/>
          <w:bCs/>
          <w:sz w:val="23"/>
          <w:szCs w:val="23"/>
          <w:lang w:val="en-US"/>
        </w:rPr>
        <w:t>3</w:t>
      </w:r>
      <w:r w:rsidRPr="0002703D">
        <w:rPr>
          <w:rFonts w:ascii="Arial" w:hAnsi="Arial" w:cs="Arial"/>
          <w:b/>
          <w:bCs/>
          <w:sz w:val="23"/>
          <w:szCs w:val="23"/>
          <w:lang w:val="en-US"/>
        </w:rPr>
        <w:t>.</w:t>
      </w:r>
      <w:proofErr w:type="gramEnd"/>
      <w:r w:rsidRPr="0002703D">
        <w:rPr>
          <w:rFonts w:ascii="Arial" w:hAnsi="Arial" w:cs="Arial"/>
          <w:b/>
          <w:bCs/>
          <w:sz w:val="23"/>
          <w:szCs w:val="23"/>
          <w:lang w:val="en-US"/>
        </w:rPr>
        <w:t xml:space="preserve"> </w:t>
      </w:r>
      <w:r w:rsidR="0017367B" w:rsidRPr="0002703D">
        <w:rPr>
          <w:rFonts w:ascii="Arial" w:hAnsi="Arial" w:cs="Arial"/>
          <w:bCs/>
          <w:sz w:val="23"/>
          <w:szCs w:val="23"/>
          <w:lang w:val="en-US"/>
        </w:rPr>
        <w:t>Antibodies were used in single or double staining of fixed cell cultures, using the appropriate secondary antibody. *</w:t>
      </w:r>
      <w:r w:rsidRPr="0002703D">
        <w:rPr>
          <w:rFonts w:ascii="Arial" w:hAnsi="Arial" w:cs="Arial"/>
          <w:bCs/>
          <w:sz w:val="23"/>
          <w:szCs w:val="23"/>
          <w:lang w:val="en-US"/>
        </w:rPr>
        <w:t>Triton X-100 was not added to the blocking mixture for in vitro cell staining according to the manufacturer's instructions.</w:t>
      </w:r>
    </w:p>
    <w:sectPr w:rsidR="00E313FC" w:rsidRPr="00B76A7C" w:rsidSect="000270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266BC0" w14:textId="77777777" w:rsidR="00BB269E" w:rsidRDefault="00BB269E" w:rsidP="00BF1D99">
      <w:pPr>
        <w:spacing w:after="0" w:line="240" w:lineRule="auto"/>
      </w:pPr>
      <w:r>
        <w:separator/>
      </w:r>
    </w:p>
  </w:endnote>
  <w:endnote w:type="continuationSeparator" w:id="0">
    <w:p w14:paraId="021F42E1" w14:textId="77777777" w:rsidR="00BB269E" w:rsidRDefault="00BB269E" w:rsidP="00BF1D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44DAA4" w14:textId="77777777" w:rsidR="00BB269E" w:rsidRDefault="00BB269E" w:rsidP="00BF1D99">
      <w:pPr>
        <w:spacing w:after="0" w:line="240" w:lineRule="auto"/>
      </w:pPr>
      <w:r>
        <w:separator/>
      </w:r>
    </w:p>
  </w:footnote>
  <w:footnote w:type="continuationSeparator" w:id="0">
    <w:p w14:paraId="2E134984" w14:textId="77777777" w:rsidR="00BB269E" w:rsidRDefault="00BB269E" w:rsidP="00BF1D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F0FAD"/>
    <w:multiLevelType w:val="multilevel"/>
    <w:tmpl w:val="4A8643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styna Janowska">
    <w15:presenceInfo w15:providerId="None" w15:userId="Justyna Janowsk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4FAA"/>
    <w:rsid w:val="0000226D"/>
    <w:rsid w:val="00023F8C"/>
    <w:rsid w:val="00024E8E"/>
    <w:rsid w:val="0002703D"/>
    <w:rsid w:val="000612E7"/>
    <w:rsid w:val="00091EE7"/>
    <w:rsid w:val="000A36F5"/>
    <w:rsid w:val="000D0034"/>
    <w:rsid w:val="001270E6"/>
    <w:rsid w:val="001338D6"/>
    <w:rsid w:val="0014783F"/>
    <w:rsid w:val="00165C3E"/>
    <w:rsid w:val="00171F72"/>
    <w:rsid w:val="0017367B"/>
    <w:rsid w:val="001A0FAF"/>
    <w:rsid w:val="001B4E47"/>
    <w:rsid w:val="001C3CAB"/>
    <w:rsid w:val="001D1113"/>
    <w:rsid w:val="001D272B"/>
    <w:rsid w:val="002014DD"/>
    <w:rsid w:val="0025011C"/>
    <w:rsid w:val="0025799A"/>
    <w:rsid w:val="0026193F"/>
    <w:rsid w:val="002658F4"/>
    <w:rsid w:val="002667E8"/>
    <w:rsid w:val="00291870"/>
    <w:rsid w:val="002A0AE7"/>
    <w:rsid w:val="002B0596"/>
    <w:rsid w:val="002B416A"/>
    <w:rsid w:val="002C401B"/>
    <w:rsid w:val="002C6500"/>
    <w:rsid w:val="003211CF"/>
    <w:rsid w:val="00356A6D"/>
    <w:rsid w:val="00361B59"/>
    <w:rsid w:val="00377E71"/>
    <w:rsid w:val="0038535F"/>
    <w:rsid w:val="003B4843"/>
    <w:rsid w:val="003E06F6"/>
    <w:rsid w:val="00405CBF"/>
    <w:rsid w:val="00406422"/>
    <w:rsid w:val="00406E2E"/>
    <w:rsid w:val="004259FF"/>
    <w:rsid w:val="00431F72"/>
    <w:rsid w:val="00440B76"/>
    <w:rsid w:val="0045027C"/>
    <w:rsid w:val="00490740"/>
    <w:rsid w:val="004A79D8"/>
    <w:rsid w:val="004C2C20"/>
    <w:rsid w:val="004D0F3E"/>
    <w:rsid w:val="004F01D9"/>
    <w:rsid w:val="005026E6"/>
    <w:rsid w:val="005115AA"/>
    <w:rsid w:val="00530A84"/>
    <w:rsid w:val="0055036F"/>
    <w:rsid w:val="00554311"/>
    <w:rsid w:val="005603C3"/>
    <w:rsid w:val="00562DAB"/>
    <w:rsid w:val="00576C75"/>
    <w:rsid w:val="00584270"/>
    <w:rsid w:val="00587C30"/>
    <w:rsid w:val="005B2402"/>
    <w:rsid w:val="005D1941"/>
    <w:rsid w:val="005D412F"/>
    <w:rsid w:val="005D557E"/>
    <w:rsid w:val="005E1451"/>
    <w:rsid w:val="005E441A"/>
    <w:rsid w:val="005F5B0A"/>
    <w:rsid w:val="00604AA9"/>
    <w:rsid w:val="00630F75"/>
    <w:rsid w:val="00670009"/>
    <w:rsid w:val="006817D9"/>
    <w:rsid w:val="006919AF"/>
    <w:rsid w:val="006A13C8"/>
    <w:rsid w:val="006B6D6B"/>
    <w:rsid w:val="006C139A"/>
    <w:rsid w:val="006E557F"/>
    <w:rsid w:val="006F4502"/>
    <w:rsid w:val="007211D5"/>
    <w:rsid w:val="00736E7F"/>
    <w:rsid w:val="0075076C"/>
    <w:rsid w:val="00753D02"/>
    <w:rsid w:val="007760F4"/>
    <w:rsid w:val="0078055E"/>
    <w:rsid w:val="00781B3A"/>
    <w:rsid w:val="007A4AB6"/>
    <w:rsid w:val="007A67A6"/>
    <w:rsid w:val="007B5B4B"/>
    <w:rsid w:val="007C586F"/>
    <w:rsid w:val="007D38D0"/>
    <w:rsid w:val="007E70B4"/>
    <w:rsid w:val="007E7E51"/>
    <w:rsid w:val="007F1031"/>
    <w:rsid w:val="008151FD"/>
    <w:rsid w:val="00844628"/>
    <w:rsid w:val="008478F2"/>
    <w:rsid w:val="008A2F1E"/>
    <w:rsid w:val="008A55C4"/>
    <w:rsid w:val="008A7DCF"/>
    <w:rsid w:val="008C117B"/>
    <w:rsid w:val="008C14AB"/>
    <w:rsid w:val="008C74E8"/>
    <w:rsid w:val="008D4F66"/>
    <w:rsid w:val="009012A5"/>
    <w:rsid w:val="00923F1C"/>
    <w:rsid w:val="00927062"/>
    <w:rsid w:val="00934F34"/>
    <w:rsid w:val="009423CB"/>
    <w:rsid w:val="00944D2A"/>
    <w:rsid w:val="009943E5"/>
    <w:rsid w:val="00A74BA5"/>
    <w:rsid w:val="00AB4FAA"/>
    <w:rsid w:val="00AC4B42"/>
    <w:rsid w:val="00AC5BA6"/>
    <w:rsid w:val="00AC6211"/>
    <w:rsid w:val="00AE53F3"/>
    <w:rsid w:val="00B26F12"/>
    <w:rsid w:val="00B66C23"/>
    <w:rsid w:val="00B74F23"/>
    <w:rsid w:val="00B76A7C"/>
    <w:rsid w:val="00BA1E3C"/>
    <w:rsid w:val="00BB269E"/>
    <w:rsid w:val="00BB7221"/>
    <w:rsid w:val="00BF1D99"/>
    <w:rsid w:val="00C04AAA"/>
    <w:rsid w:val="00C31EC1"/>
    <w:rsid w:val="00C40096"/>
    <w:rsid w:val="00C836DF"/>
    <w:rsid w:val="00CC1F9D"/>
    <w:rsid w:val="00CD0E87"/>
    <w:rsid w:val="00CD68F5"/>
    <w:rsid w:val="00CF1573"/>
    <w:rsid w:val="00D27624"/>
    <w:rsid w:val="00D30C38"/>
    <w:rsid w:val="00D31F05"/>
    <w:rsid w:val="00D3702F"/>
    <w:rsid w:val="00D9577E"/>
    <w:rsid w:val="00DE04DD"/>
    <w:rsid w:val="00DE0615"/>
    <w:rsid w:val="00DE128B"/>
    <w:rsid w:val="00DE4367"/>
    <w:rsid w:val="00E036D9"/>
    <w:rsid w:val="00E31369"/>
    <w:rsid w:val="00E313FC"/>
    <w:rsid w:val="00E3529F"/>
    <w:rsid w:val="00E3678E"/>
    <w:rsid w:val="00E44F8F"/>
    <w:rsid w:val="00E67043"/>
    <w:rsid w:val="00EA694B"/>
    <w:rsid w:val="00F352E0"/>
    <w:rsid w:val="00F35538"/>
    <w:rsid w:val="00F6632C"/>
    <w:rsid w:val="00F81872"/>
    <w:rsid w:val="00FD59B3"/>
    <w:rsid w:val="00FE2A40"/>
    <w:rsid w:val="11625EA1"/>
    <w:rsid w:val="2E8DAB93"/>
    <w:rsid w:val="389733C3"/>
    <w:rsid w:val="70903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E1F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Zwykatabela21">
    <w:name w:val="Zwykła tabela 21"/>
    <w:basedOn w:val="TableNormal"/>
    <w:uiPriority w:val="42"/>
    <w:rsid w:val="00AB4F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AB4FAA"/>
    <w:rPr>
      <w:i/>
      <w:iCs/>
    </w:rPr>
  </w:style>
  <w:style w:type="paragraph" w:styleId="ListParagraph">
    <w:name w:val="List Paragraph"/>
    <w:basedOn w:val="Normal"/>
    <w:uiPriority w:val="34"/>
    <w:qFormat/>
    <w:rsid w:val="004A79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1D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99"/>
  </w:style>
  <w:style w:type="paragraph" w:styleId="Footer">
    <w:name w:val="footer"/>
    <w:basedOn w:val="Normal"/>
    <w:link w:val="FooterChar"/>
    <w:uiPriority w:val="99"/>
    <w:unhideWhenUsed/>
    <w:rsid w:val="00BF1D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99"/>
  </w:style>
  <w:style w:type="paragraph" w:styleId="BalloonText">
    <w:name w:val="Balloon Text"/>
    <w:basedOn w:val="Normal"/>
    <w:link w:val="BalloonTextChar"/>
    <w:uiPriority w:val="99"/>
    <w:semiHidden/>
    <w:unhideWhenUsed/>
    <w:rsid w:val="00691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9A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E061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E0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C2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Zwykatabela211">
    <w:name w:val="Zwykła tabela 211"/>
    <w:basedOn w:val="TableNormal"/>
    <w:uiPriority w:val="42"/>
    <w:rsid w:val="00944D2A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4D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Zwykatabela21">
    <w:name w:val="Zwykła tabela 21"/>
    <w:basedOn w:val="TableNormal"/>
    <w:uiPriority w:val="42"/>
    <w:rsid w:val="00AB4F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Emphasis">
    <w:name w:val="Emphasis"/>
    <w:basedOn w:val="DefaultParagraphFont"/>
    <w:uiPriority w:val="20"/>
    <w:qFormat/>
    <w:rsid w:val="00AB4FAA"/>
    <w:rPr>
      <w:i/>
      <w:iCs/>
    </w:rPr>
  </w:style>
  <w:style w:type="paragraph" w:styleId="ListParagraph">
    <w:name w:val="List Paragraph"/>
    <w:basedOn w:val="Normal"/>
    <w:uiPriority w:val="34"/>
    <w:qFormat/>
    <w:rsid w:val="004A79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F1D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1D99"/>
  </w:style>
  <w:style w:type="paragraph" w:styleId="Footer">
    <w:name w:val="footer"/>
    <w:basedOn w:val="Normal"/>
    <w:link w:val="FooterChar"/>
    <w:uiPriority w:val="99"/>
    <w:unhideWhenUsed/>
    <w:rsid w:val="00BF1D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1D99"/>
  </w:style>
  <w:style w:type="paragraph" w:styleId="BalloonText">
    <w:name w:val="Balloon Text"/>
    <w:basedOn w:val="Normal"/>
    <w:link w:val="BalloonTextChar"/>
    <w:uiPriority w:val="99"/>
    <w:semiHidden/>
    <w:unhideWhenUsed/>
    <w:rsid w:val="00691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9AF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E0615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E0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C2C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Zwykatabela211">
    <w:name w:val="Zwykła tabela 211"/>
    <w:basedOn w:val="TableNormal"/>
    <w:uiPriority w:val="42"/>
    <w:rsid w:val="00944D2A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83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jsypecka@imdik.pan.pl" TargetMode="External"/><Relationship Id="rId5" Type="http://schemas.openxmlformats.org/officeDocument/2006/relationships/settings" Target="settings.xml"/><Relationship Id="rId10" Type="http://schemas.openxmlformats.org/officeDocument/2006/relationships/hyperlink" Target="mailto:jgargas@imdik.pan.pl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jjanowska@imdik.pan.pl" TargetMode="Externa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723882-410F-49FA-9797-FDBBA26DC0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5</Words>
  <Characters>4703</Characters>
  <Application>Microsoft Office Word</Application>
  <DocSecurity>0</DocSecurity>
  <Lines>39</Lines>
  <Paragraphs>1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yna Janowska</dc:creator>
  <cp:keywords/>
  <dc:description/>
  <cp:lastModifiedBy>Gopi V.N.</cp:lastModifiedBy>
  <cp:revision>3</cp:revision>
  <cp:lastPrinted>2023-01-18T12:17:00Z</cp:lastPrinted>
  <dcterms:created xsi:type="dcterms:W3CDTF">2023-07-05T10:09:00Z</dcterms:created>
  <dcterms:modified xsi:type="dcterms:W3CDTF">2023-07-05T14:22:00Z</dcterms:modified>
</cp:coreProperties>
</file>